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6" w:space="31" w:color="000000"/>
        </w:pBdr>
        <w:spacing w:before="60" w:after="0"/>
        <w:jc w:val="both"/>
        <w:rPr/>
      </w:pPr>
      <w:r>
        <w:rPr>
          <w:rFonts w:cs="Arial" w:ascii="Arial" w:hAnsi="Arial"/>
          <w:b/>
          <w:sz w:val="20"/>
          <w:szCs w:val="20"/>
        </w:rPr>
        <w:t>Table S2. Analysis of solvent accessible surface buried in the interface between MHC class I and the peptide presented.</w:t>
      </w:r>
    </w:p>
    <w:p>
      <w:pPr>
        <w:pStyle w:val="Normal"/>
        <w:spacing w:before="0" w:after="6"/>
        <w:rPr/>
      </w:pPr>
      <w:r>
        <w:rPr>
          <w:rFonts w:cs="Arial" w:ascii="Arial" w:hAnsi="Arial"/>
          <w:b/>
          <w:sz w:val="20"/>
          <w:szCs w:val="20"/>
        </w:rPr>
        <w:t>PDB</w:t>
        <w:tab/>
        <w:t>Interface</w:t>
        <w:tab/>
        <w:t>Peptide buried</w:t>
        <w:tab/>
        <w:t>Peptide total</w:t>
        <w:tab/>
        <w:tab/>
        <w:t xml:space="preserve">MHC class I buried surface </w:t>
        <w:tab/>
        <w:t>allele</w:t>
      </w:r>
    </w:p>
    <w:p>
      <w:pPr>
        <w:pStyle w:val="Normal"/>
        <w:spacing w:before="0" w:after="6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code</w:t>
        <w:tab/>
        <w:t>Area</w:t>
        <w:tab/>
        <w:tab/>
        <w:t xml:space="preserve">surface </w:t>
        <w:tab/>
        <w:t>surface</w:t>
        <w:tab/>
        <w:tab/>
        <w:tab/>
      </w:r>
    </w:p>
    <w:p>
      <w:pPr>
        <w:pStyle w:val="Normal"/>
        <w:pBdr>
          <w:bottom w:val="single" w:sz="12" w:space="1" w:color="000000"/>
        </w:pBdr>
        <w:spacing w:before="0" w:after="0"/>
        <w:ind w:firstLine="720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Ǻ</w:t>
      </w:r>
      <w:r>
        <w:rPr>
          <w:rFonts w:cs="Arial" w:ascii="Arial" w:hAnsi="Arial"/>
          <w:b/>
          <w:sz w:val="20"/>
          <w:szCs w:val="20"/>
          <w:vertAlign w:val="superscript"/>
        </w:rPr>
        <w:t>2</w:t>
      </w:r>
      <w:r>
        <w:rPr>
          <w:rFonts w:cs="Arial" w:ascii="Arial" w:hAnsi="Arial"/>
          <w:b/>
          <w:sz w:val="20"/>
          <w:szCs w:val="20"/>
        </w:rPr>
        <w:tab/>
        <w:tab/>
        <w:t>Ǻ</w:t>
      </w:r>
      <w:r>
        <w:rPr>
          <w:rFonts w:cs="Arial" w:ascii="Arial" w:hAnsi="Arial"/>
          <w:b/>
          <w:sz w:val="20"/>
          <w:szCs w:val="20"/>
          <w:vertAlign w:val="superscript"/>
        </w:rPr>
        <w:t>2</w:t>
      </w:r>
      <w:r>
        <w:rPr>
          <w:rFonts w:cs="Arial" w:ascii="Arial" w:hAnsi="Arial"/>
          <w:b/>
          <w:sz w:val="20"/>
          <w:szCs w:val="20"/>
        </w:rPr>
        <w:tab/>
        <w:tab/>
        <w:t>Ǻ</w:t>
      </w:r>
      <w:r>
        <w:rPr>
          <w:rFonts w:cs="Arial" w:ascii="Arial" w:hAnsi="Arial"/>
          <w:b/>
          <w:sz w:val="20"/>
          <w:szCs w:val="20"/>
          <w:vertAlign w:val="superscript"/>
        </w:rPr>
        <w:t>2</w:t>
      </w:r>
      <w:r>
        <w:rPr>
          <w:rFonts w:cs="Arial" w:ascii="Arial" w:hAnsi="Arial"/>
          <w:b/>
          <w:sz w:val="20"/>
          <w:szCs w:val="20"/>
        </w:rPr>
        <w:t xml:space="preserve"> (ordered res)</w:t>
        <w:tab/>
        <w:t>Ǻ</w:t>
      </w:r>
      <w:r>
        <w:rPr>
          <w:rFonts w:cs="Arial" w:ascii="Arial" w:hAnsi="Arial"/>
          <w:b/>
          <w:sz w:val="20"/>
          <w:szCs w:val="20"/>
          <w:vertAlign w:val="superscript"/>
        </w:rPr>
        <w:t>2</w:t>
      </w:r>
      <w:r>
        <w:rPr>
          <w:rFonts w:cs="Arial" w:ascii="Arial" w:hAnsi="Arial"/>
          <w:b/>
          <w:sz w:val="20"/>
          <w:szCs w:val="20"/>
        </w:rPr>
        <w:tab/>
        <w:tab/>
        <w:t>%</w:t>
      </w:r>
    </w:p>
    <w:p>
      <w:pPr>
        <w:pStyle w:val="Normal"/>
        <w:spacing w:before="0" w:after="0"/>
        <w:rPr>
          <w:rFonts w:ascii="Arial" w:hAnsi="Arial" w:cs="Arial"/>
          <w:b/>
          <w:b/>
          <w:color w:val="548DD4"/>
          <w:sz w:val="20"/>
          <w:szCs w:val="20"/>
        </w:rPr>
      </w:pPr>
      <w:r>
        <w:rPr>
          <w:rFonts w:cs="Arial" w:ascii="Arial" w:hAnsi="Arial"/>
          <w:b/>
          <w:color w:val="548DD4"/>
          <w:sz w:val="20"/>
          <w:szCs w:val="20"/>
        </w:rPr>
      </w:r>
    </w:p>
    <w:p>
      <w:pPr>
        <w:pStyle w:val="Normal"/>
        <w:spacing w:before="0" w:after="0"/>
        <w:rPr/>
      </w:pPr>
      <w:r>
        <w:rPr>
          <w:rFonts w:cs="Arial" w:ascii="Arial" w:hAnsi="Arial"/>
          <w:b/>
          <w:color w:val="365F91"/>
          <w:sz w:val="20"/>
          <w:szCs w:val="20"/>
        </w:rPr>
        <w:tab/>
        <w:t xml:space="preserve">1040 </w:t>
        <w:tab/>
        <w:tab/>
        <w:t>1221</w:t>
        <w:tab/>
        <w:tab/>
        <w:t>1616 (11 res)</w:t>
        <w:tab/>
        <w:tab/>
        <w:t xml:space="preserve">858  </w:t>
        <w:tab/>
        <w:tab/>
        <w:t>5.4</w:t>
        <w:tab/>
        <w:tab/>
        <w:t>N*0130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h6p</w:t>
        <w:tab/>
        <w:t>912</w:t>
        <w:tab/>
        <w:tab/>
        <w:t>1106</w:t>
        <w:tab/>
        <w:tab/>
        <w:t>1402 (9)</w:t>
        <w:tab/>
        <w:tab/>
        <w:t xml:space="preserve">718 </w:t>
        <w:tab/>
        <w:tab/>
        <w:t>4.7</w:t>
        <w:tab/>
        <w:tab/>
        <w:t>B3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a1m</w:t>
        <w:tab/>
        <w:t>821</w:t>
        <w:tab/>
        <w:tab/>
        <w:t>977</w:t>
        <w:tab/>
        <w:tab/>
        <w:t>1320 (9)</w:t>
        <w:tab/>
        <w:tab/>
        <w:t xml:space="preserve">665 </w:t>
        <w:tab/>
        <w:tab/>
        <w:t>4.2</w:t>
        <w:tab/>
        <w:tab/>
        <w:t>B3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a1o</w:t>
        <w:tab/>
        <w:t>967</w:t>
        <w:tab/>
        <w:tab/>
        <w:t>1129</w:t>
        <w:tab/>
        <w:tab/>
        <w:t>1424 (9)</w:t>
        <w:tab/>
        <w:tab/>
        <w:t xml:space="preserve">809 </w:t>
        <w:tab/>
        <w:tab/>
        <w:t>5.2</w:t>
        <w:tab/>
        <w:tab/>
        <w:t>B3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a9b</w:t>
        <w:tab/>
        <w:t>861</w:t>
        <w:tab/>
        <w:tab/>
        <w:t>1021</w:t>
        <w:tab/>
        <w:tab/>
        <w:t>1357 (9)</w:t>
        <w:tab/>
        <w:tab/>
        <w:t xml:space="preserve">700 </w:t>
        <w:tab/>
        <w:tab/>
        <w:t>4.7</w:t>
        <w:tab/>
        <w:tab/>
        <w:t>B3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a9e</w:t>
        <w:tab/>
        <w:t>871</w:t>
        <w:tab/>
        <w:tab/>
        <w:t>1057</w:t>
        <w:tab/>
        <w:tab/>
        <w:t>1354 (9)</w:t>
        <w:tab/>
        <w:tab/>
        <w:t xml:space="preserve">685 </w:t>
        <w:tab/>
        <w:tab/>
        <w:t xml:space="preserve">4.4 </w:t>
        <w:tab/>
        <w:tab/>
        <w:t>B3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cg9</w:t>
        <w:tab/>
        <w:t>838</w:t>
        <w:tab/>
        <w:tab/>
        <w:t>1035</w:t>
        <w:tab/>
        <w:tab/>
        <w:t>1374 (9)</w:t>
        <w:tab/>
        <w:tab/>
        <w:t xml:space="preserve">642 </w:t>
        <w:tab/>
        <w:tab/>
        <w:t>4.2</w:t>
        <w:tab/>
        <w:tab/>
        <w:t>B3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cik</w:t>
        <w:tab/>
        <w:t>913</w:t>
        <w:tab/>
        <w:tab/>
        <w:t>1105</w:t>
        <w:tab/>
        <w:tab/>
        <w:t>1401 (9)</w:t>
        <w:tab/>
        <w:tab/>
        <w:t xml:space="preserve">721 </w:t>
        <w:tab/>
        <w:tab/>
        <w:t>4.7</w:t>
        <w:tab/>
        <w:tab/>
        <w:t>B3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axf</w:t>
        <w:tab/>
        <w:t>857</w:t>
        <w:tab/>
        <w:tab/>
        <w:t>1062</w:t>
        <w:tab/>
        <w:tab/>
        <w:t>1360 (10)</w:t>
        <w:tab/>
        <w:tab/>
        <w:t>651</w:t>
        <w:tab/>
        <w:tab/>
        <w:t>4.3</w:t>
        <w:tab/>
        <w:tab/>
        <w:t>B3508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axg</w:t>
        <w:tab/>
        <w:t>843</w:t>
        <w:tab/>
        <w:tab/>
        <w:t>1030</w:t>
        <w:tab/>
        <w:tab/>
        <w:t>1331 (10)</w:t>
        <w:tab/>
        <w:tab/>
        <w:t xml:space="preserve">656 </w:t>
        <w:tab/>
        <w:tab/>
        <w:t xml:space="preserve">4.3 </w:t>
        <w:tab/>
        <w:tab/>
        <w:t>B3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1zsd </w:t>
        <w:tab/>
        <w:t>920</w:t>
        <w:tab/>
        <w:tab/>
        <w:t xml:space="preserve">1131      </w:t>
        <w:tab/>
        <w:t>1576 (11)</w:t>
        <w:tab/>
        <w:tab/>
        <w:t xml:space="preserve">709 </w:t>
        <w:tab/>
        <w:tab/>
        <w:t>4.7</w:t>
        <w:tab/>
        <w:tab/>
        <w:t>B3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nw3</w:t>
        <w:tab/>
        <w:t>934</w:t>
        <w:tab/>
        <w:tab/>
        <w:t>1155</w:t>
        <w:tab/>
        <w:tab/>
        <w:t>1587 (11)</w:t>
        <w:tab/>
        <w:tab/>
        <w:t xml:space="preserve">713 </w:t>
        <w:tab/>
        <w:tab/>
        <w:t>4.7</w:t>
        <w:tab/>
        <w:tab/>
        <w:t>B3508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nx5</w:t>
        <w:tab/>
        <w:t>906</w:t>
        <w:tab/>
        <w:tab/>
        <w:t>1529</w:t>
        <w:tab/>
        <w:tab/>
        <w:t>1077(11)</w:t>
        <w:tab/>
        <w:tab/>
        <w:t xml:space="preserve">735 </w:t>
        <w:tab/>
        <w:tab/>
        <w:t>4.7</w:t>
        <w:tab/>
        <w:tab/>
        <w:t>B3508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fz3</w:t>
        <w:tab/>
        <w:t>856</w:t>
        <w:tab/>
        <w:tab/>
        <w:t>1471</w:t>
        <w:tab/>
        <w:tab/>
        <w:t>1020(11)</w:t>
        <w:tab/>
        <w:tab/>
        <w:t xml:space="preserve">692 </w:t>
        <w:tab/>
        <w:tab/>
        <w:t>4.5</w:t>
        <w:tab/>
        <w:tab/>
        <w:t>B3508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fyy</w:t>
        <w:tab/>
        <w:t>743</w:t>
        <w:tab/>
        <w:tab/>
        <w:t>914</w:t>
        <w:tab/>
        <w:tab/>
        <w:t>1207 (7)</w:t>
        <w:tab/>
        <w:tab/>
        <w:t>572</w:t>
        <w:tab/>
        <w:tab/>
        <w:t>3.7</w:t>
        <w:tab/>
        <w:tab/>
        <w:t>B3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3bw9</w:t>
        <w:tab/>
        <w:t>945</w:t>
        <w:tab/>
        <w:tab/>
        <w:t>1123</w:t>
        <w:tab/>
        <w:tab/>
        <w:t>1560 (12)</w:t>
        <w:tab/>
        <w:tab/>
        <w:t xml:space="preserve">767 </w:t>
        <w:tab/>
        <w:tab/>
        <w:t>5.1</w:t>
        <w:tab/>
        <w:tab/>
        <w:t xml:space="preserve">B3508 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zhl</w:t>
        <w:tab/>
        <w:t>931</w:t>
        <w:tab/>
        <w:tab/>
        <w:t>1157</w:t>
        <w:tab/>
        <w:tab/>
        <w:t>1765 (12/13)</w:t>
        <w:tab/>
        <w:tab/>
        <w:t>706</w:t>
        <w:tab/>
        <w:tab/>
        <w:t>4.7</w:t>
        <w:tab/>
        <w:tab/>
        <w:t>B3508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zhk</w:t>
        <w:tab/>
        <w:t>923</w:t>
        <w:tab/>
        <w:tab/>
        <w:t>1148</w:t>
        <w:tab/>
        <w:tab/>
        <w:t>1803 (12/13)</w:t>
        <w:tab/>
        <w:tab/>
        <w:t xml:space="preserve">698 </w:t>
        <w:tab/>
        <w:tab/>
        <w:t>4.5</w:t>
        <w:tab/>
        <w:tab/>
        <w:t>B350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xh3</w:t>
        <w:tab/>
        <w:t>928</w:t>
        <w:tab/>
        <w:tab/>
        <w:t>1086</w:t>
        <w:tab/>
        <w:tab/>
        <w:t>1670 (12/14)</w:t>
        <w:tab/>
        <w:tab/>
        <w:t>769</w:t>
        <w:tab/>
        <w:tab/>
        <w:t>5.0</w:t>
        <w:tab/>
        <w:tab/>
        <w:t>B3501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a1n</w:t>
        <w:tab/>
        <w:t>856</w:t>
        <w:tab/>
        <w:tab/>
        <w:t>1021</w:t>
        <w:tab/>
        <w:tab/>
        <w:t>1252 (8)</w:t>
        <w:tab/>
        <w:tab/>
        <w:t>691</w:t>
        <w:tab/>
        <w:tab/>
        <w:t>4.5</w:t>
        <w:tab/>
        <w:tab/>
        <w:t>B3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3bwa </w:t>
        <w:tab/>
        <w:t>793</w:t>
        <w:tab/>
        <w:tab/>
        <w:t>960</w:t>
        <w:tab/>
        <w:tab/>
        <w:t>1218 (8)</w:t>
        <w:tab/>
        <w:tab/>
        <w:t>626</w:t>
        <w:tab/>
        <w:tab/>
        <w:t>4.1</w:t>
        <w:tab/>
        <w:tab/>
        <w:t>B3508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rfx</w:t>
        <w:tab/>
        <w:t>817</w:t>
        <w:tab/>
        <w:tab/>
        <w:t>968</w:t>
        <w:tab/>
        <w:tab/>
        <w:t>1274 (9)</w:t>
        <w:tab/>
        <w:tab/>
        <w:t xml:space="preserve">667 </w:t>
        <w:tab/>
        <w:tab/>
        <w:t>4.3</w:t>
        <w:tab/>
        <w:tab/>
        <w:t>B57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bvq</w:t>
        <w:tab/>
        <w:t>808</w:t>
        <w:tab/>
        <w:tab/>
        <w:t>961</w:t>
        <w:tab/>
        <w:tab/>
        <w:t>1254(9)</w:t>
        <w:tab/>
        <w:tab/>
        <w:tab/>
        <w:t>656</w:t>
        <w:tab/>
        <w:tab/>
        <w:t>4.3</w:t>
        <w:tab/>
        <w:tab/>
        <w:t>B5703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bvp</w:t>
        <w:tab/>
        <w:t>866</w:t>
        <w:tab/>
        <w:tab/>
        <w:t>1065</w:t>
        <w:tab/>
        <w:tab/>
        <w:t>1347 (9)</w:t>
        <w:tab/>
        <w:tab/>
        <w:t>667</w:t>
        <w:tab/>
        <w:t xml:space="preserve"> </w:t>
        <w:tab/>
        <w:t>4.6</w:t>
        <w:tab/>
        <w:tab/>
        <w:t>B5703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bvq</w:t>
        <w:tab/>
        <w:t>808</w:t>
        <w:tab/>
        <w:tab/>
        <w:t>961</w:t>
        <w:tab/>
        <w:tab/>
        <w:t>1254 (9)</w:t>
        <w:tab/>
        <w:tab/>
        <w:t xml:space="preserve">656 </w:t>
        <w:tab/>
        <w:tab/>
        <w:t>4.3</w:t>
        <w:tab/>
        <w:tab/>
        <w:t>B5703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hjk</w:t>
        <w:tab/>
        <w:t>867</w:t>
        <w:tab/>
        <w:tab/>
        <w:t>1002</w:t>
        <w:tab/>
        <w:tab/>
        <w:t>1617 (11)</w:t>
        <w:tab/>
        <w:tab/>
        <w:t xml:space="preserve">732 </w:t>
        <w:tab/>
        <w:tab/>
        <w:t>4.9</w:t>
        <w:tab/>
        <w:tab/>
        <w:t>B5703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bvo</w:t>
        <w:tab/>
        <w:t>834</w:t>
        <w:tab/>
        <w:tab/>
        <w:t>973</w:t>
        <w:tab/>
        <w:tab/>
        <w:t>1599 (11)</w:t>
        <w:tab/>
        <w:tab/>
        <w:t xml:space="preserve">695 </w:t>
        <w:tab/>
        <w:tab/>
        <w:t>4.7</w:t>
        <w:tab/>
        <w:tab/>
        <w:t>B5703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hjl</w:t>
        <w:tab/>
        <w:t>872</w:t>
        <w:tab/>
        <w:tab/>
        <w:t>1003</w:t>
        <w:tab/>
        <w:tab/>
        <w:t>1667 (11)</w:t>
        <w:tab/>
        <w:tab/>
        <w:t xml:space="preserve">742 </w:t>
        <w:tab/>
        <w:tab/>
        <w:t>4.9</w:t>
        <w:tab/>
        <w:tab/>
        <w:t>B5703</w:t>
      </w:r>
    </w:p>
    <w:p>
      <w:pPr>
        <w:pStyle w:val="Normal"/>
        <w:tabs>
          <w:tab w:val="left" w:pos="720" w:leader="none"/>
          <w:tab w:val="left" w:pos="1440" w:leader="none"/>
          <w:tab w:val="left" w:pos="2160" w:leader="none"/>
          <w:tab w:val="left" w:pos="2880" w:leader="none"/>
          <w:tab w:val="left" w:pos="3600" w:leader="none"/>
          <w:tab w:val="left" w:pos="4320" w:leader="none"/>
          <w:tab w:val="left" w:pos="5040" w:leader="none"/>
          <w:tab w:val="left" w:pos="5760" w:leader="none"/>
          <w:tab w:val="left" w:pos="6480" w:leader="none"/>
          <w:tab w:val="left" w:pos="7230" w:leader="none"/>
        </w:tabs>
        <w:spacing w:before="0" w:after="0"/>
        <w:rPr>
          <w:rFonts w:ascii="Arial" w:hAnsi="Arial" w:cs="Arial"/>
          <w:i/>
          <w:i/>
          <w:color w:val="595959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m6o</w:t>
        <w:tab/>
        <w:t>939</w:t>
        <w:tab/>
        <w:tab/>
        <w:t>1109</w:t>
        <w:tab/>
        <w:tab/>
        <w:t>1446 (9)</w:t>
        <w:tab/>
        <w:tab/>
        <w:t xml:space="preserve">770  </w:t>
        <w:tab/>
        <w:tab/>
        <w:t>5.1</w:t>
        <w:tab/>
        <w:tab/>
        <w:t>B4402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n2r</w:t>
        <w:tab/>
        <w:t xml:space="preserve">910 </w:t>
        <w:tab/>
        <w:tab/>
        <w:t>1076</w:t>
        <w:tab/>
        <w:tab/>
        <w:t>1434 (9)</w:t>
        <w:tab/>
        <w:tab/>
        <w:t xml:space="preserve">744 </w:t>
        <w:tab/>
        <w:tab/>
        <w:t>4.8</w:t>
        <w:tab/>
        <w:tab/>
        <w:t>B4403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sys</w:t>
        <w:tab/>
        <w:t>943</w:t>
        <w:tab/>
        <w:tab/>
        <w:t>1132</w:t>
        <w:tab/>
        <w:tab/>
        <w:t xml:space="preserve">1494 (9) </w:t>
        <w:tab/>
        <w:tab/>
        <w:t xml:space="preserve">755 </w:t>
        <w:tab/>
        <w:tab/>
        <w:t>5.0</w:t>
        <w:tab/>
        <w:tab/>
        <w:t>B4403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3dx6</w:t>
        <w:tab/>
        <w:t>924</w:t>
        <w:tab/>
        <w:tab/>
        <w:t>1086</w:t>
        <w:tab/>
        <w:tab/>
        <w:t>1605 (9/10)</w:t>
        <w:tab/>
        <w:tab/>
        <w:t xml:space="preserve">762 </w:t>
        <w:tab/>
        <w:tab/>
        <w:t>5.0</w:t>
        <w:tab/>
        <w:tab/>
        <w:t>B4402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3dx7</w:t>
        <w:tab/>
        <w:t>913</w:t>
        <w:tab/>
        <w:tab/>
        <w:t>1089</w:t>
        <w:tab/>
        <w:tab/>
        <w:t>1615 (9/10)</w:t>
        <w:tab/>
        <w:tab/>
        <w:t xml:space="preserve">736 </w:t>
        <w:tab/>
        <w:tab/>
        <w:t>4.8</w:t>
        <w:tab/>
        <w:tab/>
        <w:t>B4403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3dx8</w:t>
        <w:tab/>
        <w:t>898</w:t>
        <w:tab/>
        <w:tab/>
        <w:t>1070</w:t>
        <w:tab/>
        <w:tab/>
        <w:t>1601 (10)</w:t>
        <w:tab/>
        <w:tab/>
        <w:t xml:space="preserve">726 </w:t>
        <w:tab/>
        <w:tab/>
        <w:t>4.8</w:t>
        <w:tab/>
        <w:tab/>
        <w:t>B440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3dxa </w:t>
        <w:tab/>
        <w:t>954</w:t>
        <w:tab/>
        <w:tab/>
        <w:t>1149</w:t>
        <w:tab/>
        <w:tab/>
        <w:t>1593 (10)</w:t>
        <w:tab/>
        <w:tab/>
        <w:t xml:space="preserve">759 </w:t>
        <w:tab/>
        <w:tab/>
        <w:t>4.9</w:t>
        <w:tab/>
        <w:tab/>
        <w:t>B4405</w:t>
      </w:r>
    </w:p>
    <w:p>
      <w:pPr>
        <w:pStyle w:val="Normal"/>
        <w:spacing w:before="0" w:after="0"/>
        <w:rPr>
          <w:rFonts w:ascii="Arial" w:hAnsi="Arial" w:cs="Arial"/>
          <w:i/>
          <w:i/>
          <w:color w:val="595959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bst</w:t>
        <w:tab/>
        <w:t>972</w:t>
        <w:tab/>
        <w:tab/>
        <w:t>1144</w:t>
        <w:tab/>
        <w:tab/>
        <w:t>1537 (9)</w:t>
        <w:tab/>
        <w:tab/>
        <w:t xml:space="preserve">801 </w:t>
        <w:tab/>
        <w:tab/>
        <w:t>5.2</w:t>
        <w:tab/>
        <w:tab/>
        <w:t>B270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bss</w:t>
        <w:tab/>
        <w:t>963</w:t>
        <w:tab/>
        <w:tab/>
        <w:t>1160</w:t>
        <w:tab/>
        <w:tab/>
        <w:t>1619 (9/10)</w:t>
        <w:tab/>
        <w:tab/>
        <w:t>766</w:t>
        <w:tab/>
        <w:tab/>
        <w:t>5.0</w:t>
        <w:tab/>
        <w:tab/>
        <w:t>B270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bsr</w:t>
        <w:tab/>
        <w:t>990</w:t>
        <w:tab/>
        <w:tab/>
        <w:t>1162</w:t>
        <w:tab/>
        <w:tab/>
        <w:t>1675 (9)</w:t>
        <w:tab/>
        <w:tab/>
        <w:t>818</w:t>
        <w:tab/>
        <w:tab/>
        <w:t>5.3</w:t>
        <w:tab/>
        <w:tab/>
        <w:t>B270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w0v</w:t>
        <w:tab/>
        <w:t>1008</w:t>
        <w:tab/>
        <w:tab/>
        <w:t>1201</w:t>
        <w:tab/>
        <w:tab/>
        <w:t>1582 (9)</w:t>
        <w:tab/>
        <w:tab/>
        <w:t>816</w:t>
        <w:tab/>
        <w:tab/>
        <w:t>5.4</w:t>
        <w:tab/>
        <w:tab/>
        <w:t>B270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jge</w:t>
        <w:tab/>
        <w:t>816</w:t>
        <w:tab/>
        <w:tab/>
        <w:t>991</w:t>
        <w:tab/>
        <w:tab/>
        <w:t>1310 (9)</w:t>
        <w:tab/>
        <w:tab/>
        <w:t xml:space="preserve">640 </w:t>
        <w:tab/>
        <w:tab/>
        <w:t>4.1</w:t>
        <w:tab/>
        <w:tab/>
        <w:t>B270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ogt</w:t>
        <w:tab/>
        <w:t>1067</w:t>
        <w:tab/>
        <w:tab/>
        <w:t>1287</w:t>
        <w:tab/>
        <w:tab/>
        <w:t>1846 (9)</w:t>
        <w:tab/>
        <w:tab/>
        <w:t xml:space="preserve">847 </w:t>
        <w:tab/>
        <w:tab/>
        <w:t>5.5</w:t>
        <w:tab/>
        <w:tab/>
        <w:t>B270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uxs</w:t>
        <w:tab/>
        <w:t>1090</w:t>
        <w:tab/>
        <w:tab/>
        <w:t>1279</w:t>
        <w:tab/>
        <w:tab/>
        <w:t>1715 (9)</w:t>
        <w:tab/>
        <w:tab/>
        <w:t xml:space="preserve">900 </w:t>
        <w:tab/>
        <w:tab/>
        <w:t>5.9</w:t>
        <w:tab/>
        <w:tab/>
        <w:t>B270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2a83</w:t>
        <w:tab/>
        <w:t>1096</w:t>
        <w:tab/>
        <w:tab/>
        <w:t>1290</w:t>
        <w:tab/>
        <w:tab/>
        <w:t>1815(9)</w:t>
        <w:tab/>
        <w:tab/>
        <w:tab/>
        <w:t>901</w:t>
        <w:tab/>
        <w:tab/>
        <w:t>5.8</w:t>
        <w:tab/>
        <w:tab/>
        <w:t>B270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3bp4</w:t>
        <w:tab/>
        <w:t>931</w:t>
        <w:tab/>
        <w:tab/>
        <w:t>1142</w:t>
        <w:tab/>
        <w:tab/>
        <w:t>1431 (9)</w:t>
        <w:tab/>
        <w:tab/>
        <w:t>719</w:t>
        <w:tab/>
        <w:tab/>
        <w:t>4.7</w:t>
        <w:tab/>
        <w:tab/>
        <w:t>B270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3dtx </w:t>
        <w:tab/>
        <w:t>935</w:t>
        <w:tab/>
        <w:tab/>
        <w:t>1138</w:t>
        <w:tab/>
        <w:tab/>
        <w:t>1138(7)</w:t>
        <w:tab/>
        <w:tab/>
        <w:tab/>
        <w:t>732</w:t>
        <w:tab/>
        <w:tab/>
        <w:t>4.8</w:t>
        <w:tab/>
        <w:tab/>
        <w:t>B2705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jgd</w:t>
        <w:tab/>
        <w:t>1003</w:t>
        <w:tab/>
        <w:tab/>
        <w:t>1209</w:t>
        <w:tab/>
        <w:tab/>
        <w:t>1682 (10)</w:t>
        <w:tab/>
        <w:tab/>
        <w:t xml:space="preserve">797 </w:t>
        <w:tab/>
        <w:tab/>
        <w:t>5.3</w:t>
        <w:tab/>
        <w:tab/>
        <w:t>B2709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k5n</w:t>
        <w:tab/>
        <w:t>801</w:t>
        <w:tab/>
        <w:tab/>
        <w:t>985</w:t>
        <w:tab/>
        <w:tab/>
        <w:t>1283 (9)</w:t>
        <w:tab/>
        <w:tab/>
        <w:t xml:space="preserve">617 </w:t>
        <w:tab/>
        <w:tab/>
        <w:t>4.1</w:t>
        <w:tab/>
        <w:tab/>
        <w:t>B2709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1of2 </w:t>
        <w:tab/>
        <w:t>1069</w:t>
        <w:tab/>
        <w:tab/>
        <w:t>1282</w:t>
        <w:tab/>
        <w:tab/>
        <w:t>1824 (9)</w:t>
        <w:tab/>
        <w:tab/>
        <w:t>855</w:t>
        <w:tab/>
        <w:tab/>
        <w:t>5.6</w:t>
        <w:tab/>
        <w:tab/>
        <w:t>B2709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uxw</w:t>
        <w:tab/>
        <w:t>1041</w:t>
        <w:tab/>
        <w:tab/>
        <w:t>1236</w:t>
        <w:tab/>
        <w:tab/>
        <w:t>1828 (9)</w:t>
        <w:tab/>
        <w:tab/>
        <w:t>846</w:t>
        <w:tab/>
        <w:tab/>
        <w:t>5.5</w:t>
        <w:tab/>
        <w:tab/>
        <w:t>B2709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w0w</w:t>
        <w:tab/>
        <w:t>1001</w:t>
        <w:tab/>
        <w:tab/>
        <w:t>1193</w:t>
        <w:tab/>
        <w:tab/>
        <w:t>1564(9)</w:t>
        <w:tab/>
        <w:tab/>
        <w:tab/>
        <w:t>810</w:t>
        <w:tab/>
        <w:tab/>
        <w:t>5.2</w:t>
        <w:tab/>
        <w:tab/>
        <w:t>B2709</w:t>
        <w:tab/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3bp7</w:t>
        <w:tab/>
        <w:t>949</w:t>
        <w:tab/>
        <w:tab/>
        <w:t>1152</w:t>
        <w:tab/>
        <w:tab/>
        <w:t>1427 (9)</w:t>
        <w:tab/>
        <w:tab/>
        <w:t xml:space="preserve">745 </w:t>
        <w:tab/>
        <w:tab/>
        <w:t>4.9</w:t>
        <w:tab/>
        <w:tab/>
        <w:t>B2709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czf</w:t>
        <w:tab/>
        <w:t>1081</w:t>
        <w:tab/>
        <w:tab/>
        <w:t>1277</w:t>
        <w:tab/>
        <w:tab/>
        <w:t>1823 (9)</w:t>
        <w:tab/>
        <w:tab/>
        <w:t>884</w:t>
        <w:tab/>
        <w:tab/>
        <w:t>5.7</w:t>
        <w:tab/>
        <w:tab/>
        <w:t>B2709</w:t>
      </w:r>
    </w:p>
    <w:p>
      <w:pPr>
        <w:pStyle w:val="Normal"/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xr8</w:t>
        <w:tab/>
        <w:t>832</w:t>
        <w:tab/>
        <w:tab/>
        <w:t>1037</w:t>
        <w:tab/>
        <w:tab/>
        <w:t>1408 (9)</w:t>
        <w:tab/>
        <w:tab/>
        <w:t>627</w:t>
        <w:tab/>
        <w:tab/>
        <w:t>4.1</w:t>
        <w:tab/>
        <w:tab/>
        <w:t>B1501</w:t>
      </w:r>
    </w:p>
    <w:p>
      <w:pPr>
        <w:pStyle w:val="Normal"/>
        <w:spacing w:before="0" w:after="0"/>
        <w:rPr/>
      </w:pPr>
      <w:r>
        <w:rPr>
          <w:rFonts w:cs="Arial" w:ascii="Arial" w:hAnsi="Arial"/>
          <w:sz w:val="20"/>
          <w:szCs w:val="20"/>
        </w:rPr>
        <w:t>1xr9</w:t>
        <w:tab/>
        <w:t>883</w:t>
        <w:tab/>
        <w:tab/>
        <w:t>1115</w:t>
        <w:tab/>
        <w:tab/>
        <w:t>1305 (9)</w:t>
        <w:tab/>
        <w:tab/>
        <w:t>651</w:t>
        <w:tab/>
        <w:tab/>
        <w:t>4.3</w:t>
        <w:tab/>
        <w:tab/>
        <w:t>B15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c9n</w:t>
        <w:tab/>
        <w:t>892</w:t>
        <w:tab/>
        <w:tab/>
        <w:t>1107</w:t>
        <w:tab/>
        <w:tab/>
        <w:t>1429 (9)</w:t>
        <w:tab/>
        <w:tab/>
        <w:t>677</w:t>
        <w:tab/>
        <w:tab/>
        <w:t>4.5</w:t>
        <w:tab/>
        <w:tab/>
        <w:t>B15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e27</w:t>
        <w:tab/>
        <w:t>865</w:t>
        <w:tab/>
        <w:tab/>
        <w:t>1038</w:t>
        <w:tab/>
        <w:tab/>
        <w:t>1329 (9)</w:t>
        <w:tab/>
        <w:tab/>
        <w:t>693</w:t>
        <w:tab/>
        <w:tab/>
        <w:t>4.5</w:t>
        <w:tab/>
        <w:tab/>
        <w:t>B51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e28</w:t>
        <w:tab/>
        <w:t>806</w:t>
        <w:tab/>
        <w:tab/>
        <w:t>958</w:t>
        <w:tab/>
        <w:tab/>
        <w:t>1156 (8)</w:t>
        <w:tab/>
        <w:tab/>
        <w:t>654</w:t>
        <w:tab/>
        <w:tab/>
        <w:t>4.2</w:t>
        <w:tab/>
        <w:tab/>
        <w:t>B51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m05 </w:t>
        <w:tab/>
        <w:t>1004</w:t>
        <w:tab/>
        <w:tab/>
        <w:t>1214</w:t>
        <w:tab/>
        <w:tab/>
        <w:t>1496 (9)</w:t>
        <w:tab/>
        <w:tab/>
        <w:t>794</w:t>
        <w:tab/>
        <w:tab/>
        <w:t>5.2</w:t>
        <w:tab/>
        <w:t xml:space="preserve"> </w:t>
        <w:tab/>
        <w:t>B08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mi5</w:t>
        <w:tab/>
        <w:t>986</w:t>
        <w:tab/>
        <w:tab/>
        <w:t>1164</w:t>
        <w:tab/>
        <w:tab/>
        <w:t>1477 (9)</w:t>
        <w:tab/>
        <w:tab/>
        <w:t>807</w:t>
        <w:tab/>
        <w:tab/>
        <w:t>5.1</w:t>
        <w:tab/>
        <w:tab/>
        <w:t>B08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agb</w:t>
        <w:tab/>
        <w:t>820</w:t>
        <w:tab/>
        <w:tab/>
        <w:t>975</w:t>
        <w:tab/>
        <w:tab/>
        <w:t>1290 (8)</w:t>
        <w:tab/>
        <w:tab/>
        <w:t>665</w:t>
        <w:tab/>
        <w:tab/>
        <w:t>4.3</w:t>
        <w:tab/>
        <w:tab/>
        <w:t>B08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agc</w:t>
        <w:tab/>
        <w:t>812</w:t>
        <w:tab/>
        <w:tab/>
        <w:t>988</w:t>
        <w:tab/>
        <w:tab/>
        <w:t>1251 (8)</w:t>
        <w:tab/>
        <w:tab/>
        <w:t>636</w:t>
        <w:tab/>
        <w:tab/>
        <w:t>4.3</w:t>
        <w:tab/>
        <w:tab/>
        <w:t>B08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agd</w:t>
        <w:tab/>
        <w:t>819</w:t>
        <w:tab/>
        <w:tab/>
        <w:t>989</w:t>
        <w:tab/>
        <w:tab/>
        <w:t>1275 (8)</w:t>
        <w:tab/>
        <w:tab/>
        <w:t>649</w:t>
        <w:tab/>
        <w:tab/>
        <w:t>4.3</w:t>
        <w:tab/>
        <w:tab/>
        <w:t>B08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age</w:t>
        <w:tab/>
        <w:t>810</w:t>
        <w:tab/>
        <w:tab/>
        <w:t>975</w:t>
        <w:tab/>
        <w:tab/>
        <w:t>1296 (8)</w:t>
        <w:tab/>
        <w:tab/>
        <w:t>645</w:t>
        <w:tab/>
        <w:tab/>
        <w:t>4.3</w:t>
        <w:tab/>
        <w:tab/>
        <w:t>B08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agf</w:t>
        <w:tab/>
        <w:t>860</w:t>
        <w:tab/>
        <w:tab/>
        <w:t>1028</w:t>
        <w:tab/>
        <w:tab/>
        <w:t>1346 (8)</w:t>
        <w:tab/>
        <w:tab/>
        <w:t>692</w:t>
        <w:tab/>
        <w:tab/>
        <w:t>4.6</w:t>
        <w:tab/>
        <w:tab/>
        <w:t>B08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akj</w:t>
        <w:tab/>
        <w:t>857</w:t>
        <w:tab/>
        <w:tab/>
        <w:t>1039</w:t>
        <w:tab/>
        <w:tab/>
        <w:t>1332 (9)</w:t>
        <w:tab/>
        <w:tab/>
        <w:t xml:space="preserve">675 </w:t>
        <w:tab/>
        <w:tab/>
        <w:t>4.4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hhk</w:t>
        <w:tab/>
        <w:t>868</w:t>
        <w:tab/>
        <w:tab/>
        <w:t>1025</w:t>
        <w:tab/>
        <w:tab/>
        <w:t>1424 (9)</w:t>
        <w:tab/>
        <w:tab/>
        <w:t xml:space="preserve">710 </w:t>
        <w:tab/>
        <w:tab/>
        <w:t>4.7</w:t>
        <w:tab/>
        <w:tab/>
        <w:t>A0201</w:t>
        <w:tab/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ao7</w:t>
        <w:tab/>
        <w:t>838</w:t>
        <w:tab/>
        <w:tab/>
        <w:t>1010</w:t>
        <w:tab/>
        <w:tab/>
        <w:t>1453 (9)</w:t>
        <w:tab/>
        <w:tab/>
        <w:t xml:space="preserve">665 </w:t>
        <w:tab/>
        <w:tab/>
        <w:t>4.4</w:t>
        <w:tab/>
        <w:tab/>
        <w:t>A0201</w:t>
        <w:tab/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 xml:space="preserve">1b0r </w:t>
        <w:tab/>
        <w:t>635</w:t>
        <w:tab/>
        <w:tab/>
        <w:t>799</w:t>
        <w:tab/>
        <w:tab/>
        <w:t>1962 (6)</w:t>
        <w:tab/>
        <w:tab/>
        <w:t xml:space="preserve">471 </w:t>
        <w:tab/>
        <w:tab/>
        <w:t>3.2</w:t>
        <w:tab/>
        <w:tab/>
        <w:t>A0201</w:t>
        <w:tab/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i7r</w:t>
        <w:tab/>
        <w:t>903</w:t>
        <w:tab/>
        <w:tab/>
        <w:t>1032</w:t>
        <w:tab/>
        <w:tab/>
        <w:t>1373 (9)</w:t>
        <w:tab/>
        <w:tab/>
        <w:t xml:space="preserve">774 </w:t>
        <w:tab/>
        <w:tab/>
        <w:t>5.0</w:t>
        <w:tab/>
        <w:tab/>
        <w:t>A0201</w:t>
        <w:tab/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bd2</w:t>
        <w:tab/>
        <w:t>844</w:t>
        <w:tab/>
        <w:tab/>
        <w:t>1023</w:t>
        <w:tab/>
        <w:tab/>
        <w:t>1441 (9)</w:t>
        <w:tab/>
        <w:tab/>
        <w:t xml:space="preserve">666 </w:t>
        <w:tab/>
        <w:tab/>
        <w:t>4.5</w:t>
        <w:tab/>
        <w:tab/>
        <w:t>A0201</w:t>
        <w:tab/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i7t</w:t>
        <w:tab/>
        <w:t>847</w:t>
        <w:tab/>
        <w:tab/>
        <w:t>1025</w:t>
        <w:tab/>
        <w:tab/>
        <w:t>1275 (9)</w:t>
        <w:tab/>
        <w:tab/>
        <w:t>668</w:t>
        <w:tab/>
        <w:tab/>
        <w:t>4.5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duz</w:t>
        <w:tab/>
        <w:t>863</w:t>
        <w:tab/>
        <w:tab/>
        <w:t>1031</w:t>
        <w:tab/>
        <w:tab/>
        <w:t>1433 (9)</w:t>
        <w:tab/>
        <w:tab/>
        <w:t xml:space="preserve">695 </w:t>
        <w:tab/>
        <w:tab/>
        <w:t>4.5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i7u</w:t>
        <w:tab/>
        <w:t>844</w:t>
        <w:tab/>
        <w:tab/>
        <w:t>1032</w:t>
        <w:tab/>
        <w:tab/>
        <w:t>1301 (9)</w:t>
        <w:tab/>
        <w:tab/>
        <w:t xml:space="preserve">655 </w:t>
        <w:tab/>
        <w:tab/>
        <w:t>4.3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akj</w:t>
        <w:tab/>
        <w:t>857</w:t>
        <w:tab/>
        <w:tab/>
        <w:t>1039</w:t>
        <w:tab/>
        <w:tab/>
        <w:t>1332 (9)</w:t>
        <w:tab/>
        <w:tab/>
        <w:t xml:space="preserve">675 </w:t>
        <w:tab/>
        <w:tab/>
        <w:t>4.4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im3</w:t>
        <w:tab/>
        <w:t>854</w:t>
        <w:tab/>
        <w:tab/>
        <w:t>1026</w:t>
        <w:tab/>
        <w:tab/>
        <w:t>1418 (9)</w:t>
        <w:tab/>
        <w:tab/>
        <w:t xml:space="preserve">682 </w:t>
        <w:tab/>
        <w:tab/>
        <w:t>4.6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eey</w:t>
        <w:tab/>
        <w:t>784</w:t>
        <w:tab/>
        <w:tab/>
        <w:t>956</w:t>
        <w:tab/>
        <w:tab/>
        <w:t>1333 (9)</w:t>
        <w:tab/>
        <w:tab/>
        <w:t xml:space="preserve">613 </w:t>
        <w:tab/>
        <w:tab/>
        <w:t>4.1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eez</w:t>
        <w:tab/>
        <w:t>831</w:t>
        <w:tab/>
        <w:tab/>
        <w:t>1007</w:t>
        <w:tab/>
        <w:tab/>
        <w:t>1324 (9)</w:t>
        <w:tab/>
        <w:tab/>
        <w:t xml:space="preserve">655 </w:t>
        <w:tab/>
        <w:tab/>
        <w:t>4.4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jht</w:t>
        <w:tab/>
        <w:t>780</w:t>
        <w:tab/>
        <w:tab/>
        <w:t>968</w:t>
        <w:tab/>
        <w:tab/>
        <w:t>1242 (9)</w:t>
        <w:tab/>
        <w:tab/>
        <w:t xml:space="preserve">593 </w:t>
        <w:tab/>
        <w:tab/>
        <w:t>4.1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hhg</w:t>
        <w:tab/>
        <w:t>763</w:t>
        <w:tab/>
        <w:tab/>
        <w:t>930</w:t>
        <w:tab/>
        <w:tab/>
        <w:t>1257 (9)</w:t>
        <w:tab/>
        <w:tab/>
        <w:t>596</w:t>
        <w:tab/>
        <w:tab/>
        <w:t>4.0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p7q </w:t>
        <w:tab/>
        <w:t>812</w:t>
        <w:tab/>
        <w:tab/>
        <w:t>993</w:t>
        <w:tab/>
        <w:tab/>
        <w:t>1288 (9)</w:t>
        <w:tab/>
        <w:tab/>
        <w:t xml:space="preserve">630 </w:t>
        <w:tab/>
        <w:tab/>
        <w:t>4.2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hhi </w:t>
        <w:tab/>
        <w:t>843</w:t>
        <w:tab/>
        <w:tab/>
        <w:t>1053</w:t>
        <w:tab/>
        <w:tab/>
        <w:t>1301 (9)</w:t>
        <w:tab/>
        <w:tab/>
        <w:t xml:space="preserve">632 </w:t>
        <w:tab/>
        <w:tab/>
        <w:t>4.2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qew</w:t>
        <w:tab/>
        <w:t>840</w:t>
        <w:tab/>
        <w:tab/>
        <w:t>1003</w:t>
        <w:tab/>
        <w:tab/>
        <w:t>1380 (9)</w:t>
        <w:tab/>
        <w:tab/>
        <w:t xml:space="preserve">676 </w:t>
        <w:tab/>
        <w:tab/>
        <w:t>4.6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hhj</w:t>
        <w:tab/>
        <w:t>847</w:t>
        <w:tab/>
        <w:tab/>
        <w:t>1025</w:t>
        <w:tab/>
        <w:tab/>
        <w:t>1359 (9)</w:t>
        <w:tab/>
        <w:tab/>
        <w:t xml:space="preserve">669 </w:t>
        <w:tab/>
        <w:tab/>
        <w:t>4.5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qr1</w:t>
        <w:tab/>
        <w:t>830</w:t>
        <w:tab/>
        <w:tab/>
        <w:t>1011</w:t>
        <w:tab/>
        <w:tab/>
        <w:t>1274 (9)</w:t>
        <w:tab/>
        <w:tab/>
        <w:t xml:space="preserve">650 </w:t>
        <w:tab/>
        <w:tab/>
        <w:t>4.2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ll</w:t>
        <w:tab/>
        <w:t>848</w:t>
        <w:tab/>
        <w:tab/>
        <w:t>1056</w:t>
        <w:tab/>
        <w:tab/>
        <w:t>1307 (9)</w:t>
        <w:tab/>
        <w:tab/>
        <w:t xml:space="preserve">639 </w:t>
        <w:tab/>
        <w:tab/>
        <w:t>4.3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lk</w:t>
        <w:tab/>
        <w:t>812</w:t>
        <w:tab/>
        <w:tab/>
        <w:t>980</w:t>
        <w:tab/>
        <w:tab/>
        <w:t>1284 (9)</w:t>
        <w:tab/>
        <w:tab/>
        <w:t xml:space="preserve">644 </w:t>
        <w:tab/>
        <w:tab/>
        <w:t>4.2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lj</w:t>
        <w:tab/>
        <w:t>834</w:t>
        <w:tab/>
        <w:tab/>
        <w:t>1019</w:t>
        <w:tab/>
        <w:tab/>
        <w:t>1321 (9)</w:t>
        <w:tab/>
        <w:tab/>
        <w:t xml:space="preserve">649 </w:t>
        <w:tab/>
        <w:tab/>
        <w:t>4.2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2x</w:t>
        <w:tab/>
        <w:t>851</w:t>
        <w:tab/>
        <w:tab/>
        <w:t>1057</w:t>
        <w:tab/>
        <w:tab/>
        <w:t>1343(9)</w:t>
        <w:tab/>
        <w:tab/>
        <w:tab/>
        <w:t xml:space="preserve">644 </w:t>
        <w:tab/>
        <w:tab/>
        <w:t>4.3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2w</w:t>
        <w:tab/>
        <w:t>832</w:t>
        <w:tab/>
        <w:tab/>
        <w:t>1004</w:t>
        <w:tab/>
        <w:tab/>
        <w:t>1318 (9)</w:t>
        <w:tab/>
        <w:tab/>
        <w:t xml:space="preserve">660 </w:t>
        <w:tab/>
        <w:tab/>
        <w:t>4.4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2uwe</w:t>
        <w:tab/>
        <w:t>809</w:t>
        <w:tab/>
        <w:tab/>
        <w:t>981</w:t>
        <w:tab/>
        <w:tab/>
        <w:t>1342 (9)</w:t>
        <w:tab/>
        <w:tab/>
        <w:t>637</w:t>
        <w:tab/>
        <w:tab/>
        <w:t>4.2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i4f</w:t>
        <w:tab/>
        <w:t>811</w:t>
        <w:tab/>
        <w:tab/>
        <w:t>989</w:t>
        <w:tab/>
        <w:tab/>
        <w:t>1385 (10)</w:t>
        <w:tab/>
        <w:tab/>
        <w:t xml:space="preserve">634 </w:t>
        <w:tab/>
        <w:tab/>
        <w:t>4.2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jf1</w:t>
        <w:tab/>
        <w:t>881</w:t>
        <w:tab/>
        <w:tab/>
        <w:t>1058</w:t>
        <w:tab/>
        <w:tab/>
        <w:t>1379 (10)</w:t>
        <w:tab/>
        <w:tab/>
        <w:t xml:space="preserve">705 </w:t>
        <w:tab/>
        <w:tab/>
        <w:t>4.8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hhh</w:t>
        <w:tab/>
        <w:t>915</w:t>
        <w:tab/>
        <w:tab/>
        <w:t>1112</w:t>
        <w:tab/>
        <w:tab/>
        <w:t>1405 (10)</w:t>
        <w:tab/>
        <w:tab/>
        <w:t xml:space="preserve">718 </w:t>
        <w:tab/>
        <w:tab/>
        <w:t>4.7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2gt9</w:t>
        <w:tab/>
        <w:t>835</w:t>
        <w:tab/>
        <w:tab/>
        <w:t>1003</w:t>
        <w:tab/>
        <w:tab/>
        <w:t>1348 (10)</w:t>
        <w:tab/>
        <w:tab/>
        <w:t xml:space="preserve">667 </w:t>
        <w:tab/>
        <w:tab/>
        <w:t>4.4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2clr</w:t>
        <w:tab/>
        <w:t>896</w:t>
        <w:tab/>
        <w:tab/>
        <w:t>1086</w:t>
        <w:tab/>
        <w:tab/>
        <w:t>1477 (10)</w:t>
        <w:tab/>
        <w:tab/>
        <w:t>705</w:t>
        <w:tab/>
        <w:tab/>
        <w:t>4.8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3bh8</w:t>
        <w:tab/>
        <w:t>947</w:t>
        <w:tab/>
        <w:tab/>
        <w:t>1116</w:t>
        <w:tab/>
        <w:tab/>
        <w:t>1577 (10)</w:t>
        <w:tab/>
        <w:tab/>
        <w:t xml:space="preserve">777 </w:t>
        <w:tab/>
        <w:tab/>
        <w:t>5.1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3bh9</w:t>
        <w:tab/>
        <w:t>886</w:t>
        <w:tab/>
        <w:tab/>
        <w:t>1050</w:t>
        <w:tab/>
        <w:tab/>
        <w:t>1490 (10)</w:t>
        <w:tab/>
        <w:tab/>
        <w:t xml:space="preserve">721 </w:t>
        <w:tab/>
        <w:tab/>
        <w:t>4.8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3bhb</w:t>
        <w:tab/>
        <w:t>972</w:t>
        <w:tab/>
        <w:tab/>
        <w:t>1143</w:t>
        <w:tab/>
        <w:tab/>
        <w:t>1598 (10)</w:t>
        <w:tab/>
        <w:tab/>
        <w:t xml:space="preserve">801 </w:t>
        <w:tab/>
        <w:tab/>
        <w:t>5.2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3fqn</w:t>
        <w:tab/>
        <w:t>711</w:t>
        <w:tab/>
        <w:tab/>
        <w:t>864</w:t>
        <w:tab/>
        <w:tab/>
        <w:t>1272 (10)</w:t>
        <w:tab/>
        <w:tab/>
        <w:t xml:space="preserve">557 </w:t>
        <w:tab/>
        <w:tab/>
        <w:t>3.7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3fqr </w:t>
        <w:tab/>
        <w:t>808</w:t>
        <w:tab/>
        <w:tab/>
        <w:t>974</w:t>
        <w:tab/>
        <w:tab/>
        <w:t>1366 (10)</w:t>
        <w:tab/>
        <w:tab/>
        <w:t xml:space="preserve">643 </w:t>
        <w:tab/>
        <w:tab/>
        <w:t>4.2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jcc</w:t>
        <w:tab/>
        <w:t>812</w:t>
        <w:tab/>
        <w:tab/>
        <w:t>978</w:t>
        <w:tab/>
        <w:tab/>
        <w:t>1332 (9)</w:t>
        <w:tab/>
        <w:tab/>
        <w:t>647</w:t>
        <w:tab/>
        <w:tab/>
        <w:t>4.2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2p5e</w:t>
        <w:tab/>
        <w:t>762</w:t>
        <w:tab/>
        <w:tab/>
        <w:t>936</w:t>
        <w:tab/>
        <w:tab/>
        <w:t>1473 (9)</w:t>
        <w:tab/>
        <w:tab/>
        <w:t>588</w:t>
        <w:tab/>
        <w:tab/>
        <w:t>4.0</w:t>
        <w:tab/>
        <w:tab/>
        <w:t>A0201</w:t>
        <w:tab/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j8u</w:t>
        <w:tab/>
        <w:t>821</w:t>
        <w:tab/>
        <w:tab/>
        <w:t>934</w:t>
        <w:tab/>
        <w:tab/>
        <w:t>1338 (9)</w:t>
        <w:tab/>
        <w:tab/>
        <w:t>649</w:t>
        <w:tab/>
        <w:tab/>
        <w:t>4.2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guo</w:t>
        <w:tab/>
        <w:t>757</w:t>
        <w:tab/>
        <w:tab/>
        <w:t>904</w:t>
        <w:tab/>
        <w:tab/>
        <w:t>1205 (9)</w:t>
        <w:tab/>
        <w:tab/>
        <w:t>610</w:t>
        <w:tab/>
        <w:tab/>
        <w:t>4.1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gtz</w:t>
        <w:tab/>
        <w:t>779</w:t>
        <w:tab/>
        <w:tab/>
        <w:t>959</w:t>
        <w:tab/>
        <w:tab/>
        <w:t>1276 (9)</w:t>
        <w:tab/>
        <w:tab/>
        <w:t>600</w:t>
        <w:tab/>
        <w:t xml:space="preserve">   </w:t>
        <w:tab/>
        <w:t>4.0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pye</w:t>
        <w:tab/>
        <w:t>795</w:t>
        <w:tab/>
        <w:tab/>
        <w:t>958</w:t>
        <w:tab/>
        <w:tab/>
        <w:t>1481 (9)</w:t>
        <w:tab/>
        <w:tab/>
        <w:t>632</w:t>
        <w:tab/>
        <w:tab/>
        <w:t>4.1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gj6</w:t>
        <w:tab/>
        <w:t>816</w:t>
        <w:tab/>
        <w:tab/>
        <w:t>969</w:t>
        <w:tab/>
        <w:tab/>
        <w:t>1427 (9)</w:t>
        <w:tab/>
        <w:tab/>
        <w:t>662</w:t>
        <w:tab/>
        <w:tab/>
        <w:t>4.4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qrn</w:t>
        <w:tab/>
        <w:t>823</w:t>
        <w:tab/>
        <w:tab/>
        <w:t>1006</w:t>
        <w:tab/>
        <w:tab/>
        <w:t>1440 (9)</w:t>
        <w:tab/>
        <w:tab/>
        <w:t>640</w:t>
        <w:tab/>
        <w:tab/>
        <w:t>4.2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p5w</w:t>
        <w:tab/>
        <w:t>795</w:t>
        <w:tab/>
        <w:tab/>
        <w:t>962</w:t>
        <w:tab/>
        <w:tab/>
        <w:t>1469 (9)</w:t>
        <w:tab/>
        <w:tab/>
        <w:t>628</w:t>
        <w:tab/>
        <w:tab/>
        <w:t>4.1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qse</w:t>
        <w:tab/>
        <w:t>831</w:t>
        <w:tab/>
        <w:tab/>
        <w:t>1006</w:t>
        <w:tab/>
        <w:tab/>
        <w:t>1490 (9)</w:t>
        <w:tab/>
        <w:tab/>
        <w:t>655</w:t>
        <w:tab/>
        <w:tab/>
        <w:t>4.4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qsf</w:t>
        <w:tab/>
        <w:t>798</w:t>
        <w:tab/>
        <w:tab/>
        <w:t>983</w:t>
        <w:tab/>
        <w:tab/>
        <w:t>1340 (9)</w:t>
        <w:tab/>
        <w:tab/>
        <w:t>613</w:t>
        <w:tab/>
        <w:tab/>
        <w:t>4.1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8d</w:t>
        <w:tab/>
        <w:t>782</w:t>
        <w:tab/>
        <w:tab/>
        <w:t>972</w:t>
        <w:tab/>
        <w:tab/>
        <w:t>1294 (9)</w:t>
        <w:tab/>
        <w:tab/>
        <w:t>591</w:t>
        <w:tab/>
        <w:tab/>
        <w:t>3.9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9w</w:t>
        <w:tab/>
        <w:t>904</w:t>
        <w:tab/>
        <w:tab/>
        <w:t>1086</w:t>
        <w:tab/>
        <w:tab/>
        <w:t>1463 (9)</w:t>
        <w:tab/>
        <w:tab/>
        <w:t>723</w:t>
        <w:tab/>
        <w:tab/>
        <w:t>4.8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9x</w:t>
        <w:tab/>
        <w:t>870</w:t>
        <w:tab/>
        <w:tab/>
        <w:t>1042</w:t>
        <w:tab/>
        <w:tab/>
        <w:t>1425 (9)</w:t>
        <w:tab/>
        <w:tab/>
        <w:t>698</w:t>
        <w:tab/>
        <w:tab/>
        <w:t>4.7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9y</w:t>
        <w:tab/>
        <w:t>882</w:t>
        <w:tab/>
        <w:tab/>
        <w:t>1061</w:t>
        <w:tab/>
        <w:tab/>
        <w:t>1438 (9)</w:t>
        <w:tab/>
        <w:tab/>
        <w:t>702</w:t>
        <w:tab/>
        <w:tab/>
        <w:t>4.7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t1w</w:t>
        <w:tab/>
        <w:t>852</w:t>
        <w:tab/>
        <w:tab/>
        <w:t>1065</w:t>
        <w:tab/>
        <w:tab/>
        <w:t>1397 (9)</w:t>
        <w:tab/>
        <w:tab/>
        <w:t>639</w:t>
        <w:tab/>
        <w:tab/>
        <w:t>4.2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t1x</w:t>
        <w:tab/>
        <w:t>838</w:t>
        <w:tab/>
        <w:tab/>
        <w:t>1044</w:t>
        <w:tab/>
        <w:tab/>
        <w:t>1375 (9)</w:t>
        <w:tab/>
        <w:tab/>
        <w:t>632</w:t>
        <w:tab/>
        <w:tab/>
        <w:t>4.2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t1y</w:t>
        <w:tab/>
        <w:t>845</w:t>
        <w:tab/>
        <w:tab/>
        <w:t>1039</w:t>
        <w:tab/>
        <w:tab/>
        <w:t>1363 (9)</w:t>
        <w:tab/>
        <w:tab/>
        <w:t>651</w:t>
        <w:tab/>
        <w:tab/>
        <w:t>4.3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t1z</w:t>
        <w:tab/>
        <w:t>808</w:t>
        <w:tab/>
        <w:tab/>
        <w:t>1008</w:t>
        <w:tab/>
        <w:tab/>
        <w:t>1303 (9)</w:t>
        <w:tab/>
        <w:tab/>
        <w:t>608</w:t>
        <w:tab/>
        <w:tab/>
        <w:t>4.1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t20</w:t>
        <w:tab/>
        <w:t>861</w:t>
        <w:tab/>
        <w:tab/>
        <w:t>1065</w:t>
        <w:tab/>
        <w:tab/>
        <w:t>1397 (9)</w:t>
        <w:tab/>
        <w:tab/>
        <w:t>657</w:t>
        <w:tab/>
        <w:tab/>
        <w:t>4.3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t21</w:t>
        <w:tab/>
        <w:t>832</w:t>
        <w:tab/>
        <w:tab/>
        <w:t>1041</w:t>
        <w:tab/>
        <w:tab/>
        <w:t>1360 (9)</w:t>
        <w:tab/>
        <w:tab/>
        <w:t>624</w:t>
        <w:tab/>
        <w:tab/>
        <w:t>4.1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t22</w:t>
        <w:tab/>
        <w:t>845</w:t>
        <w:tab/>
        <w:tab/>
        <w:t>1042</w:t>
        <w:tab/>
        <w:tab/>
        <w:t>1346 (9)</w:t>
        <w:tab/>
        <w:tab/>
        <w:t>648</w:t>
        <w:tab/>
        <w:tab/>
        <w:t>4.3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tvb</w:t>
        <w:tab/>
        <w:t>826</w:t>
        <w:tab/>
        <w:tab/>
        <w:t>975</w:t>
        <w:tab/>
        <w:tab/>
        <w:t>1395 (9)</w:t>
        <w:tab/>
        <w:tab/>
        <w:t>677</w:t>
        <w:tab/>
        <w:tab/>
        <w:t>4.6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tvh</w:t>
        <w:tab/>
        <w:t>860</w:t>
        <w:tab/>
        <w:tab/>
        <w:t>1028</w:t>
        <w:tab/>
        <w:tab/>
        <w:t>1438 (9)</w:t>
        <w:tab/>
        <w:tab/>
        <w:t>693</w:t>
        <w:tab/>
        <w:tab/>
        <w:t>4.6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av1</w:t>
        <w:tab/>
        <w:t>780</w:t>
        <w:tab/>
        <w:tab/>
        <w:t>967</w:t>
        <w:tab/>
        <w:tab/>
        <w:t>1416 (9)</w:t>
        <w:tab/>
        <w:tab/>
        <w:t>632</w:t>
        <w:tab/>
        <w:tab/>
        <w:t>4.1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av7</w:t>
        <w:tab/>
        <w:t>786</w:t>
        <w:tab/>
        <w:tab/>
        <w:t>965</w:t>
        <w:tab/>
        <w:tab/>
        <w:t>1419 (9)</w:t>
        <w:tab/>
        <w:tab/>
        <w:t>614</w:t>
        <w:tab/>
        <w:tab/>
        <w:t>4.0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c7u</w:t>
        <w:tab/>
        <w:t>830</w:t>
        <w:tab/>
        <w:tab/>
        <w:t>991</w:t>
        <w:tab/>
        <w:tab/>
        <w:t>1327 (9)</w:t>
        <w:tab/>
        <w:tab/>
        <w:t>668</w:t>
        <w:tab/>
        <w:tab/>
        <w:t>4.3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git</w:t>
        <w:tab/>
        <w:t>829</w:t>
        <w:tab/>
        <w:tab/>
        <w:t>996</w:t>
        <w:tab/>
        <w:tab/>
        <w:t>1364 (9)</w:t>
        <w:tab/>
        <w:tab/>
        <w:t>661</w:t>
        <w:tab/>
        <w:tab/>
        <w:t>4.3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gtw</w:t>
        <w:tab/>
        <w:t>751</w:t>
        <w:tab/>
        <w:tab/>
        <w:t>905</w:t>
        <w:tab/>
        <w:tab/>
        <w:t>1226 (9)</w:t>
        <w:tab/>
        <w:tab/>
        <w:t>598</w:t>
        <w:tab/>
        <w:tab/>
        <w:t>4.0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lr</w:t>
        <w:tab/>
        <w:t>848</w:t>
        <w:tab/>
        <w:tab/>
        <w:t>1027</w:t>
        <w:tab/>
        <w:tab/>
        <w:t>1343 (9)</w:t>
        <w:tab/>
        <w:tab/>
        <w:t>668</w:t>
        <w:tab/>
        <w:tab/>
        <w:t>4.2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bgm</w:t>
        <w:tab/>
        <w:t>823</w:t>
        <w:tab/>
        <w:tab/>
        <w:t>987</w:t>
        <w:tab/>
        <w:tab/>
        <w:t>1374 (9)</w:t>
        <w:tab/>
        <w:tab/>
        <w:t>658</w:t>
        <w:tab/>
        <w:tab/>
        <w:t>4.4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jf1</w:t>
        <w:tab/>
        <w:t>881</w:t>
        <w:tab/>
        <w:tab/>
        <w:t>1058</w:t>
        <w:tab/>
        <w:tab/>
        <w:t>1379 (10)</w:t>
        <w:tab/>
        <w:tab/>
        <w:t>705</w:t>
        <w:tab/>
        <w:tab/>
        <w:t>4.8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d25</w:t>
        <w:tab/>
        <w:t>827</w:t>
        <w:tab/>
        <w:tab/>
        <w:t>1015</w:t>
        <w:tab/>
        <w:tab/>
        <w:t>1414 (9)</w:t>
        <w:tab/>
        <w:tab/>
        <w:t>640</w:t>
        <w:tab/>
        <w:tab/>
        <w:t>4.2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fqt</w:t>
        <w:tab/>
        <w:t>711</w:t>
        <w:tab/>
        <w:tab/>
        <w:t>913</w:t>
        <w:tab/>
        <w:tab/>
        <w:t>1254 (9)</w:t>
        <w:tab/>
        <w:tab/>
        <w:t>509</w:t>
        <w:tab/>
        <w:tab/>
        <w:t>3.4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fqu</w:t>
        <w:tab/>
        <w:t>719</w:t>
        <w:tab/>
        <w:tab/>
        <w:t>900</w:t>
        <w:tab/>
        <w:tab/>
        <w:t>1255 (9)</w:t>
        <w:tab/>
        <w:tab/>
        <w:t>538</w:t>
        <w:tab/>
        <w:tab/>
        <w:t>3.6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fqw</w:t>
        <w:tab/>
        <w:t>817</w:t>
        <w:tab/>
        <w:tab/>
        <w:t>991</w:t>
        <w:tab/>
        <w:tab/>
        <w:t>1253 (9)</w:t>
        <w:tab/>
        <w:tab/>
        <w:t>643</w:t>
        <w:tab/>
        <w:tab/>
        <w:t>4.3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fqx</w:t>
        <w:tab/>
        <w:t>833</w:t>
        <w:tab/>
        <w:tab/>
        <w:t>1005</w:t>
        <w:tab/>
        <w:tab/>
        <w:t>1319 (9)</w:t>
        <w:tab/>
        <w:tab/>
        <w:t>660</w:t>
        <w:tab/>
        <w:tab/>
        <w:t>4.4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ft2</w:t>
        <w:tab/>
        <w:t>754</w:t>
        <w:tab/>
        <w:tab/>
        <w:t>928</w:t>
        <w:tab/>
        <w:tab/>
        <w:t>1385 (8)</w:t>
        <w:tab/>
        <w:tab/>
        <w:t>580</w:t>
        <w:tab/>
        <w:tab/>
        <w:t>3.8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ft3</w:t>
        <w:tab/>
        <w:t>865</w:t>
        <w:tab/>
        <w:tab/>
        <w:t>1033</w:t>
        <w:tab/>
        <w:tab/>
        <w:t>1390 (9)</w:t>
        <w:tab/>
        <w:tab/>
        <w:t>696</w:t>
        <w:tab/>
        <w:tab/>
        <w:t>4.6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ft4</w:t>
        <w:tab/>
        <w:t>885</w:t>
        <w:tab/>
        <w:tab/>
        <w:t>1063</w:t>
        <w:tab/>
        <w:tab/>
        <w:t>1445 (9)</w:t>
        <w:tab/>
        <w:tab/>
        <w:t>708</w:t>
        <w:tab/>
        <w:tab/>
        <w:t>4.7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gjf</w:t>
        <w:tab/>
        <w:t>818</w:t>
        <w:tab/>
        <w:tab/>
        <w:t>993</w:t>
        <w:tab/>
        <w:tab/>
        <w:t>1445 (9)</w:t>
        <w:tab/>
        <w:tab/>
        <w:t>643</w:t>
        <w:tab/>
        <w:tab/>
        <w:t>4.3</w:t>
        <w:tab/>
        <w:tab/>
        <w:t>A0201</w:t>
      </w:r>
    </w:p>
    <w:p>
      <w:pPr>
        <w:pStyle w:val="Normal"/>
        <w:pBdr>
          <w:bottom w:val="single" w:sz="6" w:space="0" w:color="000000"/>
        </w:pBdr>
        <w:spacing w:before="0" w:after="0"/>
        <w:rPr>
          <w:rFonts w:ascii="Arial" w:hAnsi="Arial" w:cs="Arial"/>
          <w:i/>
          <w:i/>
          <w:color w:val="595959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hae</w:t>
        <w:tab/>
        <w:t>727</w:t>
        <w:tab/>
        <w:tab/>
        <w:t>875</w:t>
        <w:tab/>
        <w:tab/>
        <w:t>1438 (9)</w:t>
        <w:tab/>
        <w:tab/>
        <w:t>578</w:t>
        <w:tab/>
        <w:tab/>
        <w:t>3.8</w:t>
        <w:tab/>
        <w:tab/>
        <w:t>A0201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i/>
          <w:i/>
          <w:color w:val="595959"/>
          <w:sz w:val="20"/>
          <w:szCs w:val="20"/>
        </w:rPr>
      </w:pPr>
      <w:r>
        <w:rPr>
          <w:rFonts w:cs="Arial" w:ascii="Arial" w:hAnsi="Arial"/>
          <w:i/>
          <w:color w:val="595959"/>
          <w:sz w:val="20"/>
          <w:szCs w:val="20"/>
        </w:rPr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bii</w:t>
        <w:tab/>
        <w:t>923</w:t>
        <w:tab/>
        <w:tab/>
        <w:t>1111</w:t>
        <w:tab/>
        <w:tab/>
        <w:t>1450 (10)</w:t>
        <w:tab/>
        <w:tab/>
        <w:t xml:space="preserve">735 </w:t>
        <w:tab/>
        <w:tab/>
        <w:t>4.7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ddh</w:t>
        <w:tab/>
        <w:t>949</w:t>
        <w:tab/>
        <w:tab/>
        <w:t>1094</w:t>
        <w:tab/>
        <w:tab/>
        <w:t>1416 (10)</w:t>
        <w:tab/>
        <w:tab/>
        <w:t xml:space="preserve">803 </w:t>
        <w:tab/>
        <w:tab/>
        <w:t>5.2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qo3</w:t>
        <w:tab/>
        <w:t>909</w:t>
        <w:tab/>
        <w:tab/>
        <w:t>1073</w:t>
        <w:tab/>
        <w:tab/>
        <w:t>1440 (10)</w:t>
        <w:tab/>
        <w:tab/>
        <w:t xml:space="preserve">745 </w:t>
        <w:tab/>
        <w:tab/>
        <w:t>4.7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ddh</w:t>
        <w:tab/>
        <w:t>949</w:t>
        <w:tab/>
        <w:tab/>
        <w:t>1094</w:t>
        <w:tab/>
        <w:tab/>
        <w:t>1416 (10)</w:t>
        <w:tab/>
        <w:tab/>
        <w:t>803</w:t>
        <w:tab/>
        <w:tab/>
        <w:t>5.2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wby</w:t>
        <w:tab/>
        <w:t>884</w:t>
        <w:tab/>
        <w:tab/>
        <w:t>1100</w:t>
        <w:tab/>
        <w:tab/>
        <w:t>1554 (10)</w:t>
        <w:tab/>
        <w:tab/>
        <w:t>668</w:t>
        <w:tab/>
        <w:tab/>
        <w:t>4.4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p42</w:t>
        <w:tab/>
        <w:t>813</w:t>
        <w:tab/>
        <w:tab/>
        <w:t>972</w:t>
        <w:tab/>
        <w:tab/>
        <w:t>1302 (8)</w:t>
        <w:tab/>
        <w:tab/>
        <w:t>654</w:t>
        <w:tab/>
        <w:tab/>
        <w:t>4.2</w:t>
        <w:tab/>
        <w:tab/>
        <w:t>H-2Dd</w:t>
        <w:tab/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clz</w:t>
        <w:tab/>
        <w:t>933</w:t>
        <w:tab/>
        <w:tab/>
        <w:t>1074</w:t>
        <w:tab/>
        <w:tab/>
        <w:t>1283 (8)</w:t>
        <w:tab/>
        <w:tab/>
        <w:t>792</w:t>
        <w:tab/>
        <w:tab/>
        <w:t>4.8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e6</w:t>
        <w:tab/>
        <w:t>904</w:t>
        <w:tab/>
        <w:tab/>
        <w:t>1098</w:t>
        <w:tab/>
        <w:tab/>
        <w:t>1414 (9)</w:t>
        <w:tab/>
        <w:tab/>
        <w:t>711</w:t>
        <w:tab/>
        <w:tab/>
        <w:t>4.5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wbx</w:t>
        <w:tab/>
        <w:t>958</w:t>
        <w:tab/>
        <w:tab/>
        <w:t>1170</w:t>
        <w:tab/>
        <w:tab/>
        <w:t>1548 (10)</w:t>
        <w:tab/>
        <w:tab/>
        <w:t>746</w:t>
        <w:tab/>
        <w:tab/>
        <w:t>4.8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e6f</w:t>
        <w:tab/>
        <w:t>852</w:t>
        <w:tab/>
        <w:tab/>
        <w:t>1019</w:t>
        <w:tab/>
        <w:tab/>
        <w:t>1318 (9)</w:t>
        <w:tab/>
        <w:tab/>
        <w:t>685</w:t>
        <w:tab/>
        <w:tab/>
        <w:t>4.4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e6h</w:t>
        <w:tab/>
        <w:t>878</w:t>
        <w:tab/>
        <w:tab/>
        <w:t>1069</w:t>
        <w:tab/>
        <w:tab/>
        <w:t>1386 (10)</w:t>
        <w:tab/>
        <w:tab/>
        <w:t>687</w:t>
        <w:tab/>
        <w:tab/>
        <w:t>4.4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dmm</w:t>
        <w:tab/>
        <w:t>914</w:t>
        <w:tab/>
        <w:tab/>
        <w:t>1094</w:t>
        <w:tab/>
        <w:tab/>
        <w:t>1448 (10)</w:t>
        <w:tab/>
        <w:tab/>
        <w:t>733</w:t>
        <w:tab/>
        <w:tab/>
        <w:t>4.8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ecb</w:t>
        <w:tab/>
        <w:t>910</w:t>
        <w:tab/>
        <w:tab/>
        <w:t>1058</w:t>
        <w:tab/>
        <w:tab/>
        <w:t>1412 (10)</w:t>
        <w:tab/>
        <w:tab/>
        <w:t>762</w:t>
        <w:tab/>
        <w:tab/>
        <w:t>5.0</w:t>
        <w:tab/>
        <w:tab/>
        <w:t>H-2D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zt1</w:t>
        <w:tab/>
        <w:t>824</w:t>
        <w:tab/>
        <w:tab/>
        <w:t>1007</w:t>
        <w:tab/>
        <w:tab/>
        <w:t>1299 (8)</w:t>
        <w:tab/>
        <w:tab/>
        <w:t xml:space="preserve">641 </w:t>
        <w:tab/>
        <w:tab/>
        <w:t>4.0</w:t>
        <w:tab/>
        <w:tab/>
        <w:t>H-2Kk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zt7</w:t>
        <w:tab/>
        <w:t>971</w:t>
        <w:tab/>
        <w:tab/>
        <w:t>1172</w:t>
        <w:tab/>
        <w:tab/>
        <w:t>1517 (9)</w:t>
        <w:tab/>
        <w:tab/>
        <w:t>770</w:t>
        <w:tab/>
        <w:tab/>
        <w:t>4.8</w:t>
        <w:tab/>
        <w:tab/>
        <w:t>H-2Kk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ld9</w:t>
        <w:tab/>
        <w:t>948</w:t>
        <w:tab/>
        <w:tab/>
        <w:t>1120</w:t>
        <w:tab/>
        <w:tab/>
        <w:t>1466 (9)</w:t>
        <w:tab/>
        <w:tab/>
        <w:t xml:space="preserve">776 </w:t>
        <w:tab/>
        <w:tab/>
        <w:t>5.0</w:t>
        <w:tab/>
        <w:tab/>
        <w:t>H-2Ld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2e7l</w:t>
        <w:tab/>
        <w:t>897</w:t>
        <w:tab/>
        <w:tab/>
        <w:t>1062</w:t>
        <w:tab/>
        <w:tab/>
        <w:t>1443 (9)</w:t>
        <w:tab/>
        <w:tab/>
        <w:t xml:space="preserve">733 </w:t>
        <w:tab/>
        <w:tab/>
        <w:t>7.6</w:t>
        <w:tab/>
        <w:tab/>
        <w:t>H-2Ld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3e2h</w:t>
        <w:tab/>
        <w:t>883</w:t>
        <w:tab/>
        <w:tab/>
        <w:t>1036</w:t>
        <w:tab/>
        <w:tab/>
        <w:t>1432 (9)</w:t>
        <w:tab/>
        <w:tab/>
        <w:t>730</w:t>
        <w:tab/>
        <w:tab/>
        <w:t>7.5</w:t>
        <w:tab/>
        <w:tab/>
        <w:t>H-2L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ce6</w:t>
        <w:tab/>
        <w:t>861</w:t>
        <w:tab/>
        <w:tab/>
        <w:t>1040</w:t>
        <w:tab/>
        <w:tab/>
        <w:t>1306 (9)</w:t>
        <w:tab/>
        <w:tab/>
        <w:t>683</w:t>
        <w:tab/>
        <w:tab/>
        <w:t>4.5</w:t>
        <w:tab/>
        <w:tab/>
        <w:t>H-2Db</w:t>
        <w:tab/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inq</w:t>
        <w:tab/>
        <w:t>858</w:t>
        <w:tab/>
        <w:tab/>
        <w:t>1030</w:t>
        <w:tab/>
        <w:tab/>
        <w:t>1380 (9)</w:t>
        <w:tab/>
        <w:tab/>
        <w:t>685</w:t>
        <w:tab/>
        <w:tab/>
        <w:t>4.4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qlf</w:t>
        <w:tab/>
        <w:t>872</w:t>
        <w:tab/>
        <w:tab/>
        <w:t>1060</w:t>
        <w:tab/>
        <w:tab/>
        <w:t>1339 (9)</w:t>
        <w:tab/>
        <w:tab/>
        <w:t xml:space="preserve">685 </w:t>
        <w:tab/>
        <w:tab/>
        <w:t>4.4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e6</w:t>
        <w:tab/>
        <w:t>904</w:t>
        <w:tab/>
        <w:tab/>
        <w:t>1098</w:t>
        <w:tab/>
        <w:tab/>
        <w:t>1414 (9)</w:t>
        <w:tab/>
        <w:tab/>
        <w:t>711</w:t>
        <w:tab/>
        <w:tab/>
        <w:t>4.5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cc5</w:t>
        <w:tab/>
        <w:t>1009</w:t>
        <w:tab/>
        <w:tab/>
        <w:t>1216</w:t>
        <w:tab/>
        <w:tab/>
        <w:t>1605 (9)</w:t>
        <w:tab/>
        <w:tab/>
        <w:t>802</w:t>
        <w:tab/>
        <w:tab/>
        <w:t>5.2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cpl</w:t>
        <w:tab/>
        <w:t>857</w:t>
        <w:tab/>
        <w:tab/>
        <w:t>1052</w:t>
        <w:tab/>
        <w:tab/>
        <w:t>1313 (9)</w:t>
        <w:tab/>
        <w:tab/>
        <w:t>658</w:t>
        <w:tab/>
        <w:tab/>
        <w:t>4.2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cii</w:t>
        <w:tab/>
        <w:t>416</w:t>
        <w:tab/>
        <w:tab/>
        <w:t>538</w:t>
        <w:tab/>
        <w:tab/>
        <w:t>734 (4)</w:t>
        <w:tab/>
        <w:tab/>
        <w:tab/>
        <w:t>294</w:t>
        <w:tab/>
        <w:tab/>
        <w:t>1.9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7u</w:t>
        <w:tab/>
        <w:t>949</w:t>
        <w:tab/>
        <w:tab/>
        <w:t>1144</w:t>
        <w:tab/>
        <w:tab/>
        <w:t>1454 (9)</w:t>
        <w:tab/>
        <w:tab/>
        <w:t>755</w:t>
        <w:tab/>
        <w:tab/>
        <w:t>4.7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7v</w:t>
        <w:tab/>
        <w:t>899</w:t>
        <w:tab/>
        <w:tab/>
        <w:t>1120</w:t>
        <w:tab/>
        <w:tab/>
        <w:t>1415 (9)</w:t>
        <w:tab/>
        <w:tab/>
        <w:t>678</w:t>
        <w:tab/>
        <w:tab/>
        <w:t>4.5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7w</w:t>
        <w:tab/>
        <w:t>978</w:t>
        <w:tab/>
        <w:tab/>
        <w:t>1179</w:t>
        <w:tab/>
        <w:tab/>
        <w:t>1478 (9)</w:t>
        <w:tab/>
        <w:tab/>
        <w:t>777</w:t>
        <w:tab/>
        <w:tab/>
        <w:t>4.8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7x</w:t>
        <w:tab/>
        <w:t>937</w:t>
        <w:tab/>
        <w:tab/>
        <w:t>1141</w:t>
        <w:tab/>
        <w:tab/>
        <w:t>1440 (9)</w:t>
        <w:tab/>
        <w:tab/>
        <w:t>733</w:t>
        <w:tab/>
        <w:tab/>
        <w:t>4.5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n5a</w:t>
        <w:tab/>
        <w:t>942</w:t>
        <w:tab/>
        <w:tab/>
        <w:t>1152</w:t>
        <w:tab/>
        <w:tab/>
        <w:t>1451 (9)</w:t>
        <w:tab/>
        <w:tab/>
        <w:t>733</w:t>
        <w:tab/>
        <w:tab/>
        <w:t>4.6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ch1</w:t>
        <w:tab/>
        <w:t>935</w:t>
        <w:tab/>
        <w:tab/>
        <w:t>1167</w:t>
        <w:tab/>
        <w:tab/>
        <w:t>1537 (9)</w:t>
        <w:tab/>
        <w:tab/>
        <w:t>703</w:t>
        <w:tab/>
        <w:tab/>
        <w:t>4.4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cch</w:t>
        <w:tab/>
        <w:t>903</w:t>
        <w:tab/>
        <w:tab/>
        <w:t>1076</w:t>
        <w:tab/>
        <w:tab/>
        <w:t>1466 (9)</w:t>
        <w:tab/>
        <w:tab/>
        <w:t>731</w:t>
        <w:tab/>
        <w:tab/>
        <w:t>4.6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zok</w:t>
        <w:tab/>
        <w:t>894</w:t>
        <w:tab/>
        <w:tab/>
        <w:t>1095</w:t>
        <w:tab/>
        <w:tab/>
        <w:t>1420 (9)</w:t>
        <w:tab/>
        <w:tab/>
        <w:t>693</w:t>
        <w:tab/>
        <w:tab/>
        <w:t>4.7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zol</w:t>
        <w:tab/>
        <w:t>849</w:t>
        <w:tab/>
        <w:tab/>
        <w:t>1046</w:t>
        <w:tab/>
        <w:tab/>
        <w:t>1288 (9)</w:t>
        <w:tab/>
        <w:tab/>
        <w:t>653</w:t>
        <w:tab/>
        <w:tab/>
        <w:t>4.4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lj</w:t>
        <w:tab/>
        <w:t>834</w:t>
        <w:tab/>
        <w:tab/>
        <w:t>1019</w:t>
        <w:tab/>
        <w:tab/>
        <w:t>1321 (9)</w:t>
        <w:tab/>
        <w:tab/>
        <w:t>649</w:t>
        <w:tab/>
        <w:tab/>
        <w:t>4.2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lk</w:t>
        <w:tab/>
        <w:t>812</w:t>
        <w:tab/>
        <w:tab/>
        <w:t>980</w:t>
        <w:tab/>
        <w:tab/>
        <w:t>1284 (9)</w:t>
        <w:tab/>
        <w:tab/>
        <w:t>644</w:t>
        <w:tab/>
        <w:tab/>
        <w:t>4.2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ll</w:t>
        <w:tab/>
        <w:t>848</w:t>
        <w:tab/>
        <w:tab/>
        <w:t>1056</w:t>
        <w:tab/>
        <w:tab/>
        <w:t>1307 (9)</w:t>
        <w:tab/>
        <w:tab/>
        <w:t>639</w:t>
        <w:tab/>
        <w:tab/>
        <w:t>4.3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lr</w:t>
        <w:tab/>
        <w:t>848</w:t>
        <w:tab/>
        <w:tab/>
        <w:t>1027</w:t>
        <w:tab/>
        <w:tab/>
        <w:t>1343 (9)</w:t>
        <w:tab/>
        <w:tab/>
        <w:t>668</w:t>
        <w:tab/>
        <w:tab/>
        <w:t>4.2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2w</w:t>
        <w:tab/>
        <w:t>832</w:t>
        <w:tab/>
        <w:tab/>
        <w:t>1004</w:t>
        <w:tab/>
        <w:tab/>
        <w:t>1318 (9)</w:t>
        <w:tab/>
        <w:tab/>
        <w:t>660</w:t>
        <w:tab/>
        <w:tab/>
        <w:t>4.4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2x</w:t>
        <w:tab/>
        <w:t>851</w:t>
        <w:tab/>
        <w:tab/>
        <w:t>1057</w:t>
        <w:tab/>
        <w:tab/>
        <w:t>1343 (9)</w:t>
        <w:tab/>
        <w:tab/>
        <w:t>644</w:t>
        <w:tab/>
        <w:tab/>
        <w:t>4.3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j8u</w:t>
        <w:tab/>
        <w:t>821</w:t>
        <w:tab/>
        <w:tab/>
        <w:t>994</w:t>
        <w:tab/>
        <w:tab/>
        <w:t>1338 (9)</w:t>
        <w:tab/>
        <w:tab/>
        <w:t>649</w:t>
        <w:tab/>
        <w:tab/>
        <w:t>4.2</w:t>
        <w:tab/>
        <w:tab/>
        <w:t>H-2D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vgk</w:t>
        <w:tab/>
        <w:t>912</w:t>
        <w:tab/>
        <w:tab/>
        <w:t>1133</w:t>
        <w:tab/>
        <w:tab/>
        <w:t>1357 (9)</w:t>
        <w:tab/>
        <w:tab/>
        <w:t xml:space="preserve">690 </w:t>
        <w:tab/>
        <w:tab/>
        <w:t>4.6</w:t>
        <w:tab/>
        <w:tab/>
        <w:t>H-2Kd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fo0</w:t>
        <w:tab/>
        <w:t>877</w:t>
        <w:tab/>
        <w:tab/>
        <w:t>1011</w:t>
        <w:tab/>
        <w:tab/>
        <w:t>1284 (8)</w:t>
        <w:tab/>
        <w:tab/>
        <w:t xml:space="preserve">742 </w:t>
        <w:tab/>
        <w:tab/>
        <w:t>4.7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kj2</w:t>
        <w:tab/>
        <w:t>891</w:t>
        <w:tab/>
        <w:tab/>
        <w:t>1050</w:t>
        <w:tab/>
        <w:tab/>
        <w:t>1318 (8)</w:t>
        <w:tab/>
        <w:tab/>
        <w:t xml:space="preserve">733 </w:t>
        <w:tab/>
        <w:tab/>
        <w:t>4.6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kj3</w:t>
        <w:tab/>
        <w:t>907</w:t>
        <w:tab/>
        <w:tab/>
        <w:t>1069</w:t>
        <w:tab/>
        <w:tab/>
        <w:t>1325 (8)</w:t>
        <w:tab/>
        <w:tab/>
        <w:t xml:space="preserve">745 </w:t>
        <w:tab/>
        <w:tab/>
        <w:t>4.7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mwa</w:t>
        <w:tab/>
        <w:t>850</w:t>
        <w:tab/>
        <w:tab/>
        <w:t>972</w:t>
        <w:tab/>
        <w:tab/>
        <w:t>1310 (8)</w:t>
        <w:tab/>
        <w:tab/>
        <w:t xml:space="preserve">728 </w:t>
        <w:tab/>
        <w:tab/>
        <w:t>4.7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osz</w:t>
        <w:tab/>
        <w:t>922</w:t>
        <w:tab/>
        <w:tab/>
        <w:t>1089</w:t>
        <w:tab/>
        <w:tab/>
        <w:t>1345 (8)</w:t>
        <w:tab/>
        <w:tab/>
        <w:t xml:space="preserve">756 </w:t>
        <w:tab/>
        <w:tab/>
        <w:t>4.9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p4l</w:t>
        <w:tab/>
        <w:t>813</w:t>
        <w:tab/>
        <w:tab/>
        <w:t>972</w:t>
        <w:tab/>
        <w:tab/>
        <w:t>1302 (8)</w:t>
        <w:tab/>
        <w:tab/>
        <w:t xml:space="preserve">654 </w:t>
        <w:tab/>
        <w:tab/>
        <w:t>4.2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vac</w:t>
        <w:tab/>
        <w:t>880</w:t>
        <w:tab/>
        <w:tab/>
        <w:t>1031</w:t>
        <w:tab/>
        <w:tab/>
        <w:t>1298 (8)</w:t>
        <w:tab/>
        <w:tab/>
        <w:t xml:space="preserve">729 </w:t>
        <w:tab/>
        <w:tab/>
        <w:t>4.8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vad</w:t>
        <w:tab/>
        <w:t>854</w:t>
        <w:tab/>
        <w:tab/>
        <w:t>991</w:t>
        <w:tab/>
        <w:tab/>
        <w:t>1314 (9)</w:t>
        <w:tab/>
        <w:tab/>
        <w:t>717</w:t>
        <w:tab/>
        <w:tab/>
        <w:t>4.7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ol3</w:t>
        <w:tab/>
        <w:t>869</w:t>
        <w:tab/>
        <w:tab/>
        <w:t>1019</w:t>
        <w:tab/>
        <w:tab/>
        <w:t>1336 (8)</w:t>
        <w:tab/>
        <w:tab/>
        <w:t>719</w:t>
        <w:tab/>
        <w:tab/>
        <w:t>4.6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aa</w:t>
        <w:tab/>
        <w:t>905</w:t>
        <w:tab/>
        <w:tab/>
        <w:t>1035</w:t>
        <w:tab/>
        <w:tab/>
        <w:t>1305 (8)</w:t>
        <w:tab/>
        <w:tab/>
        <w:t>775</w:t>
        <w:tab/>
        <w:tab/>
        <w:t>5.1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vab</w:t>
        <w:tab/>
        <w:t>815</w:t>
        <w:tab/>
        <w:tab/>
        <w:t>935</w:t>
        <w:tab/>
        <w:tab/>
        <w:t>1275 (9)</w:t>
        <w:tab/>
        <w:tab/>
        <w:t xml:space="preserve">695 </w:t>
        <w:tab/>
        <w:tab/>
        <w:t>4.5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bqh</w:t>
        <w:tab/>
        <w:t>892</w:t>
        <w:tab/>
        <w:tab/>
        <w:t>1064</w:t>
        <w:tab/>
        <w:tab/>
        <w:t>1286 (8)</w:t>
        <w:tab/>
        <w:tab/>
        <w:t>720</w:t>
        <w:tab/>
        <w:tab/>
        <w:t>4.6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c8k</w:t>
        <w:tab/>
        <w:t>860</w:t>
        <w:tab/>
        <w:tab/>
        <w:t>1017</w:t>
        <w:tab/>
        <w:tab/>
        <w:t>1285 (8)</w:t>
        <w:tab/>
        <w:tab/>
        <w:t>703</w:t>
        <w:tab/>
        <w:tab/>
        <w:t>4.5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fo4</w:t>
        <w:tab/>
        <w:t>797</w:t>
        <w:tab/>
        <w:tab/>
        <w:t>918</w:t>
        <w:tab/>
        <w:tab/>
        <w:t>1199 (8)</w:t>
        <w:tab/>
        <w:tab/>
        <w:t>676</w:t>
        <w:tab/>
        <w:tab/>
        <w:t>4.4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rk0</w:t>
        <w:tab/>
        <w:t>814</w:t>
        <w:tab/>
        <w:tab/>
        <w:t>955</w:t>
        <w:tab/>
        <w:tab/>
        <w:t>1216 (8)</w:t>
        <w:tab/>
        <w:tab/>
        <w:t>674</w:t>
        <w:tab/>
        <w:tab/>
        <w:t>4.4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rk1</w:t>
        <w:tab/>
        <w:t>826</w:t>
        <w:tab/>
        <w:tab/>
        <w:t>974</w:t>
        <w:tab/>
        <w:tab/>
        <w:t>1230 (8)</w:t>
        <w:tab/>
        <w:tab/>
        <w:t>677</w:t>
        <w:tab/>
        <w:tab/>
        <w:t>4.5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7q</w:t>
        <w:tab/>
        <w:t>830</w:t>
        <w:tab/>
        <w:tab/>
        <w:t>1001</w:t>
        <w:tab/>
        <w:tab/>
        <w:t>1210 (8)</w:t>
        <w:tab/>
        <w:tab/>
        <w:t>659</w:t>
        <w:tab/>
        <w:tab/>
        <w:t>4.2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7r</w:t>
        <w:tab/>
        <w:t>944</w:t>
        <w:tab/>
        <w:tab/>
        <w:t>1095</w:t>
        <w:tab/>
        <w:tab/>
        <w:t>1414 (9)</w:t>
        <w:tab/>
        <w:tab/>
        <w:t>733</w:t>
        <w:tab/>
        <w:tab/>
        <w:t>5.1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7s</w:t>
        <w:tab/>
        <w:t>865</w:t>
        <w:tab/>
        <w:tab/>
        <w:t>1040</w:t>
        <w:tab/>
        <w:tab/>
        <w:t>1251 (8)</w:t>
        <w:tab/>
        <w:tab/>
        <w:t>690</w:t>
        <w:tab/>
        <w:tab/>
        <w:t>4.4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wbz</w:t>
        <w:tab/>
        <w:t>831</w:t>
        <w:tab/>
        <w:tab/>
        <w:t>973</w:t>
        <w:tab/>
        <w:tab/>
        <w:t>1296 (9)</w:t>
        <w:tab/>
        <w:tab/>
        <w:t>689</w:t>
        <w:tab/>
        <w:tab/>
        <w:t>4.4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s7t</w:t>
        <w:tab/>
        <w:t>845</w:t>
        <w:tab/>
        <w:tab/>
        <w:t>999</w:t>
        <w:tab/>
        <w:tab/>
        <w:t>1199 (8)</w:t>
        <w:tab/>
        <w:tab/>
        <w:t>688</w:t>
        <w:tab/>
        <w:tab/>
        <w:t>4.4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lk2</w:t>
        <w:tab/>
        <w:t>792</w:t>
        <w:tab/>
        <w:tab/>
        <w:t>939</w:t>
        <w:tab/>
        <w:tab/>
        <w:t>1204 (8)</w:t>
        <w:tab/>
        <w:tab/>
        <w:t>645</w:t>
        <w:tab/>
        <w:tab/>
        <w:t>4.2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p1z</w:t>
        <w:tab/>
        <w:t>831</w:t>
        <w:tab/>
        <w:tab/>
        <w:t>962</w:t>
        <w:tab/>
        <w:tab/>
        <w:t>1244 (8)</w:t>
        <w:tab/>
        <w:tab/>
        <w:t>699</w:t>
        <w:tab/>
        <w:tab/>
        <w:t>4.6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p4l</w:t>
        <w:tab/>
        <w:t>813</w:t>
        <w:tab/>
        <w:tab/>
        <w:t>972</w:t>
        <w:tab/>
        <w:tab/>
        <w:t>1302 (8)</w:t>
        <w:tab/>
        <w:tab/>
        <w:t>654</w:t>
        <w:tab/>
        <w:tab/>
        <w:t>4.2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kpu</w:t>
        <w:tab/>
        <w:t>897</w:t>
        <w:tab/>
        <w:tab/>
        <w:t>1035</w:t>
        <w:tab/>
        <w:tab/>
        <w:t>1314 (8)</w:t>
        <w:tab/>
        <w:tab/>
        <w:t xml:space="preserve">758   </w:t>
        <w:tab/>
        <w:tab/>
        <w:t>4.8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kpv</w:t>
        <w:tab/>
        <w:t>809</w:t>
        <w:tab/>
        <w:tab/>
        <w:t>945</w:t>
        <w:tab/>
        <w:tab/>
        <w:t>1259 (9)</w:t>
        <w:tab/>
        <w:tab/>
        <w:t>674</w:t>
        <w:tab/>
        <w:tab/>
        <w:t>4.3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nam</w:t>
        <w:tab/>
        <w:t>914</w:t>
        <w:tab/>
        <w:tab/>
        <w:t>1071</w:t>
        <w:tab/>
        <w:tab/>
        <w:t>1308 (8)</w:t>
        <w:tab/>
        <w:tab/>
        <w:t>757</w:t>
        <w:tab/>
        <w:tab/>
        <w:t>4.7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nan</w:t>
        <w:tab/>
        <w:t>918</w:t>
        <w:tab/>
        <w:tab/>
        <w:t>1056</w:t>
        <w:tab/>
        <w:tab/>
        <w:t>1292 (8)</w:t>
        <w:tab/>
        <w:tab/>
        <w:t>780</w:t>
        <w:tab/>
        <w:tab/>
        <w:t>4.9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 xml:space="preserve">1mwa </w:t>
        <w:tab/>
        <w:t>871</w:t>
        <w:tab/>
        <w:tab/>
        <w:t>1000</w:t>
        <w:tab/>
        <w:tab/>
        <w:t>1398 (9)</w:t>
        <w:tab/>
        <w:tab/>
        <w:t>742</w:t>
        <w:tab/>
        <w:tab/>
        <w:t>4.8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lek</w:t>
        <w:tab/>
        <w:t>857</w:t>
        <w:tab/>
        <w:tab/>
        <w:t>1007</w:t>
        <w:tab/>
        <w:tab/>
        <w:t>1368 (8)</w:t>
        <w:tab/>
        <w:tab/>
        <w:t>706</w:t>
        <w:tab/>
        <w:tab/>
        <w:t>4.7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leg</w:t>
        <w:tab/>
        <w:t>870</w:t>
        <w:tab/>
        <w:tab/>
        <w:t>1023</w:t>
        <w:tab/>
        <w:tab/>
        <w:t>1324 (8)</w:t>
        <w:tab/>
        <w:tab/>
        <w:t>718</w:t>
        <w:tab/>
        <w:tab/>
        <w:t>4.8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kj2</w:t>
        <w:tab/>
        <w:t>887</w:t>
        <w:tab/>
        <w:tab/>
        <w:t>1036</w:t>
        <w:tab/>
        <w:tab/>
        <w:t>1314 (8)</w:t>
        <w:tab/>
        <w:tab/>
        <w:t>738</w:t>
        <w:tab/>
        <w:tab/>
        <w:t>4.7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kj3</w:t>
        <w:tab/>
        <w:t>903</w:t>
        <w:tab/>
        <w:tab/>
        <w:t>1063</w:t>
        <w:tab/>
        <w:tab/>
        <w:t>1307 (8)</w:t>
        <w:tab/>
        <w:tab/>
        <w:t>743</w:t>
        <w:tab/>
        <w:tab/>
        <w:t>4.7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fo0</w:t>
        <w:tab/>
        <w:t>877</w:t>
        <w:tab/>
        <w:tab/>
        <w:t>1011</w:t>
        <w:tab/>
        <w:tab/>
        <w:t>1284 (8)</w:t>
        <w:tab/>
        <w:tab/>
        <w:t>743</w:t>
        <w:tab/>
        <w:tab/>
        <w:t>4.7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1osz</w:t>
        <w:tab/>
        <w:t>922</w:t>
        <w:tab/>
        <w:tab/>
        <w:t>1089</w:t>
        <w:tab/>
        <w:tab/>
        <w:t>1345 (8)</w:t>
        <w:tab/>
        <w:tab/>
        <w:t>756</w:t>
        <w:tab/>
        <w:tab/>
        <w:t>4.9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mha</w:t>
        <w:tab/>
        <w:t>870</w:t>
        <w:tab/>
        <w:tab/>
        <w:t>994</w:t>
        <w:tab/>
        <w:tab/>
        <w:t>1319 (8)</w:t>
        <w:tab/>
        <w:tab/>
        <w:t>747</w:t>
        <w:tab/>
        <w:tab/>
        <w:t>4.7</w:t>
        <w:tab/>
        <w:tab/>
        <w:t>H-2Kb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kjm</w:t>
        <w:tab/>
        <w:t>837</w:t>
        <w:tab/>
        <w:tab/>
        <w:t>1034</w:t>
        <w:tab/>
        <w:tab/>
        <w:t>1290 (9)</w:t>
        <w:tab/>
        <w:tab/>
        <w:t>640</w:t>
        <w:tab/>
        <w:tab/>
        <w:t>4.1</w:t>
        <w:tab/>
        <w:tab/>
        <w:t>Rat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1zvs</w:t>
        <w:tab/>
        <w:t>743</w:t>
        <w:tab/>
        <w:tab/>
        <w:t>926</w:t>
        <w:tab/>
        <w:tab/>
        <w:t>1167 (8)</w:t>
        <w:tab/>
        <w:tab/>
        <w:t xml:space="preserve">559 </w:t>
        <w:tab/>
        <w:tab/>
        <w:t>3.6</w:t>
        <w:tab/>
        <w:t xml:space="preserve">              Monkey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----------------------------------------------------------------------------------------------------------------------------------------------------</w:t>
      </w:r>
    </w:p>
    <w:p>
      <w:pPr>
        <w:pStyle w:val="Normal"/>
        <w:pBdr>
          <w:bottom w:val="single" w:sz="6" w:space="31" w:color="000000"/>
        </w:pBdr>
        <w:spacing w:before="0" w:after="0"/>
        <w:rPr/>
      </w:pPr>
      <w:r>
        <w:rPr>
          <w:rFonts w:cs="Arial" w:ascii="Arial" w:hAnsi="Arial"/>
          <w:sz w:val="20"/>
          <w:szCs w:val="20"/>
        </w:rPr>
        <w:t>3bev</w:t>
        <w:tab/>
        <w:t>897</w:t>
        <w:tab/>
        <w:tab/>
        <w:t>1087</w:t>
        <w:tab/>
        <w:tab/>
        <w:t>1475 (11)</w:t>
        <w:tab/>
        <w:tab/>
        <w:t>708</w:t>
        <w:tab/>
        <w:tab/>
        <w:t>4.5</w:t>
        <w:tab/>
        <w:tab/>
        <w:t>Chicken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3bew</w:t>
        <w:tab/>
        <w:t>963</w:t>
        <w:tab/>
        <w:tab/>
        <w:t>1121</w:t>
        <w:tab/>
        <w:tab/>
        <w:t>1416 (10)</w:t>
        <w:tab/>
        <w:tab/>
        <w:t>804</w:t>
        <w:tab/>
        <w:tab/>
        <w:t>5.2</w:t>
        <w:tab/>
        <w:tab/>
        <w:t>Chicken</w:t>
      </w:r>
    </w:p>
    <w:p>
      <w:pPr>
        <w:pStyle w:val="Normal"/>
        <w:pBdr>
          <w:bottom w:val="single" w:sz="6" w:space="31" w:color="000000"/>
        </w:pBdr>
        <w:spacing w:before="0" w:after="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pBdr>
          <w:bottom w:val="single" w:sz="6" w:space="31" w:color="000000"/>
        </w:pBdr>
        <w:spacing w:before="60" w:after="0"/>
        <w:jc w:val="both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pBdr>
          <w:bottom w:val="single" w:sz="6" w:space="31" w:color="000000"/>
        </w:pBdr>
        <w:spacing w:before="60" w:after="0"/>
        <w:jc w:val="both"/>
        <w:rPr/>
      </w:pPr>
      <w:r>
        <w:rPr>
          <w:rFonts w:cs="Arial" w:ascii="Arial" w:hAnsi="Arial"/>
          <w:sz w:val="20"/>
          <w:szCs w:val="20"/>
        </w:rPr>
        <w:t>All calculations performed with PISA (Protein interfaces, surfaces and assemblies) service at European Bioinformatics Institute.</w:t>
      </w:r>
    </w:p>
    <w:sectPr>
      <w:type w:val="nextPage"/>
      <w:pgSz w:w="11906" w:h="16838"/>
      <w:pgMar w:left="1134" w:right="849" w:gutter="0" w:header="0" w:top="1134" w:footer="0" w:bottom="113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Sejournal">
    <w:name w:val="se_journal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22T11:26:00Z</dcterms:created>
  <dc:creator>ellissh</dc:creator>
  <dc:description/>
  <cp:keywords/>
  <dc:language>en-US</dc:language>
  <cp:lastModifiedBy>ellissh</cp:lastModifiedBy>
  <cp:lastPrinted>2010-05-25T22:24:00Z</cp:lastPrinted>
  <dcterms:modified xsi:type="dcterms:W3CDTF">2010-09-01T08:43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771400101</vt:r8>
  </property>
  <property fmtid="{D5CDD505-2E9C-101B-9397-08002B2CF9AE}" pid="3" name="_AuthorEmail">
    <vt:lpwstr>Shirley.Ellis@bbsrc.ac.uk</vt:lpwstr>
  </property>
  <property fmtid="{D5CDD505-2E9C-101B-9397-08002B2CF9AE}" pid="4" name="_AuthorEmailDisplayName">
    <vt:lpwstr>shirley ellis (IAH-C)</vt:lpwstr>
  </property>
  <property fmtid="{D5CDD505-2E9C-101B-9397-08002B2CF9AE}" pid="5" name="_EmailSubject">
    <vt:lpwstr>Re:</vt:lpwstr>
  </property>
  <property fmtid="{D5CDD505-2E9C-101B-9397-08002B2CF9AE}" pid="6" name="_NewReviewCycle">
    <vt:lpwstr/>
  </property>
  <property fmtid="{D5CDD505-2E9C-101B-9397-08002B2CF9AE}" pid="7" name="_PreviousAdHocReviewCycleID">
    <vt:r8>-771400101</vt:r8>
  </property>
  <property fmtid="{D5CDD505-2E9C-101B-9397-08002B2CF9AE}" pid="8" name="_ReviewingToolsShownOnce">
    <vt:lpwstr/>
  </property>
</Properties>
</file>